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FAFC0" w14:textId="0525AAB5" w:rsidR="002F4445" w:rsidRPr="00886A9F" w:rsidRDefault="00A679EA" w:rsidP="002653B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1139870"/>
      <w:r w:rsidRPr="00A679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F4445" w:rsidRPr="00A679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107F8" w:rsidRPr="00A679E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679E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4445" w:rsidRPr="00886A9F">
        <w:rPr>
          <w:rFonts w:ascii="Times New Roman" w:hAnsi="Times New Roman" w:cs="Times New Roman"/>
          <w:sz w:val="24"/>
          <w:szCs w:val="24"/>
        </w:rPr>
        <w:t xml:space="preserve">Geographical distribution of </w:t>
      </w:r>
      <w:r w:rsidR="002F4445" w:rsidRPr="00886A9F">
        <w:rPr>
          <w:rFonts w:ascii="Times New Roman" w:hAnsi="Times New Roman" w:cs="Times New Roman"/>
          <w:i/>
          <w:iCs/>
          <w:sz w:val="24"/>
          <w:szCs w:val="24"/>
        </w:rPr>
        <w:t>M. foliacea</w:t>
      </w:r>
      <w:r w:rsidR="002F4445" w:rsidRPr="00886A9F">
        <w:rPr>
          <w:rFonts w:ascii="Times New Roman" w:hAnsi="Times New Roman" w:cs="Times New Roman"/>
          <w:sz w:val="24"/>
          <w:szCs w:val="24"/>
        </w:rPr>
        <w:t xml:space="preserve"> var</w:t>
      </w:r>
      <w:r w:rsidR="007466A7" w:rsidRPr="00886A9F">
        <w:rPr>
          <w:rFonts w:ascii="Times New Roman" w:hAnsi="Times New Roman" w:cs="Times New Roman"/>
          <w:sz w:val="24"/>
          <w:szCs w:val="24"/>
        </w:rPr>
        <w:t>.</w:t>
      </w:r>
      <w:r w:rsidR="002F4445" w:rsidRPr="00886A9F">
        <w:rPr>
          <w:rFonts w:ascii="Times New Roman" w:hAnsi="Times New Roman" w:cs="Times New Roman"/>
          <w:sz w:val="24"/>
          <w:szCs w:val="24"/>
        </w:rPr>
        <w:t xml:space="preserve"> </w:t>
      </w:r>
      <w:r w:rsidR="005C06E7" w:rsidRPr="00886A9F">
        <w:rPr>
          <w:rFonts w:ascii="Times New Roman" w:hAnsi="Times New Roman" w:cs="Times New Roman"/>
          <w:i/>
          <w:iCs/>
          <w:sz w:val="24"/>
          <w:szCs w:val="24"/>
        </w:rPr>
        <w:t>foliacea</w:t>
      </w:r>
      <w:r w:rsidR="007A6821" w:rsidRPr="00886A9F">
        <w:rPr>
          <w:rFonts w:ascii="Times New Roman" w:hAnsi="Times New Roman" w:cs="Times New Roman"/>
          <w:sz w:val="24"/>
          <w:szCs w:val="24"/>
        </w:rPr>
        <w:t xml:space="preserve"> </w:t>
      </w:r>
      <w:r w:rsidR="007A6821" w:rsidRPr="007F09D8">
        <w:rPr>
          <w:rFonts w:ascii="Times New Roman" w:hAnsi="Times New Roman" w:cs="Times New Roman"/>
          <w:sz w:val="24"/>
          <w:szCs w:val="24"/>
        </w:rPr>
        <w:t xml:space="preserve">throughout </w:t>
      </w:r>
      <w:r w:rsidR="00B22FA9" w:rsidRPr="007F09D8">
        <w:rPr>
          <w:rFonts w:ascii="Times New Roman" w:hAnsi="Times New Roman" w:cs="Times New Roman"/>
          <w:sz w:val="24"/>
          <w:szCs w:val="24"/>
        </w:rPr>
        <w:t>the world</w:t>
      </w:r>
      <w:r w:rsidR="00BA51B5" w:rsidRPr="007F09D8">
        <w:rPr>
          <w:rFonts w:ascii="Times New Roman" w:hAnsi="Times New Roman" w:cs="Times New Roman"/>
          <w:sz w:val="24"/>
          <w:szCs w:val="24"/>
        </w:rPr>
        <w:t xml:space="preserve">. </w:t>
      </w:r>
      <w:r w:rsidR="00BA51B5" w:rsidRPr="00886A9F">
        <w:rPr>
          <w:rFonts w:ascii="Times New Roman" w:hAnsi="Times New Roman" w:cs="Times New Roman"/>
          <w:sz w:val="24"/>
          <w:szCs w:val="24"/>
        </w:rPr>
        <w:t>Habitat types and locations are indicated</w:t>
      </w:r>
      <w:r w:rsidR="007A76D8" w:rsidRPr="00886A9F">
        <w:rPr>
          <w:rFonts w:ascii="Times New Roman" w:hAnsi="Times New Roman" w:cs="Times New Roman"/>
          <w:sz w:val="24"/>
          <w:szCs w:val="24"/>
        </w:rPr>
        <w:t>, together with the reference stating its presen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6378"/>
        <w:gridCol w:w="5103"/>
      </w:tblGrid>
      <w:tr w:rsidR="002F4445" w:rsidRPr="00886A9F" w14:paraId="1C98D752" w14:textId="77777777" w:rsidTr="006254F0">
        <w:trPr>
          <w:trHeight w:val="495"/>
        </w:trPr>
        <w:tc>
          <w:tcPr>
            <w:tcW w:w="2689" w:type="dxa"/>
            <w:tcBorders>
              <w:bottom w:val="single" w:sz="4" w:space="0" w:color="auto"/>
            </w:tcBorders>
          </w:tcPr>
          <w:bookmarkEnd w:id="0"/>
          <w:p w14:paraId="14B720EC" w14:textId="5120113B" w:rsidR="002F4445" w:rsidRPr="00886A9F" w:rsidRDefault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ENT</w:t>
            </w:r>
            <w:r w:rsidR="00863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2F4445"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  <w:r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TATE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5076BF12" w14:textId="5AAD2EB3" w:rsidR="002F4445" w:rsidRPr="00886A9F" w:rsidRDefault="00CD1A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AT TYPE/LOCATION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68CFE5C" w14:textId="3BC0E84D" w:rsidR="002F4445" w:rsidRPr="00886A9F" w:rsidRDefault="00CD1A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B22FA9" w:rsidRPr="00886A9F" w14:paraId="73782023" w14:textId="77777777" w:rsidTr="006254F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FEEC5" w14:textId="4C700F66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: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17B6D5" w14:textId="77777777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DFD38" w14:textId="77777777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FA9" w:rsidRPr="00886A9F" w14:paraId="33812062" w14:textId="77777777" w:rsidTr="006254F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5D3E7" w14:textId="020B9F6A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F220D" w14:textId="745580CF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eastAsia="TimesNewRoman" w:hAnsi="Times New Roman" w:cs="Times New Roman"/>
                <w:sz w:val="24"/>
                <w:szCs w:val="24"/>
              </w:rPr>
              <w:t>In t</w:t>
            </w:r>
            <w:r w:rsidR="00863E50">
              <w:rPr>
                <w:rFonts w:ascii="Times New Roman" w:eastAsia="TimesNewRoman" w:hAnsi="Times New Roman" w:cs="Times New Roman"/>
                <w:sz w:val="24"/>
                <w:szCs w:val="24"/>
              </w:rPr>
              <w:t>h</w:t>
            </w:r>
            <w:r w:rsidRPr="00886A9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e stomachs of catfish, </w:t>
            </w:r>
            <w:r w:rsidRPr="00886A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émé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A4475" w14:textId="7C86E1CD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bCs/>
                <w:sz w:val="24"/>
                <w:szCs w:val="24"/>
              </w:rPr>
              <w:t>Lalèyè</w:t>
            </w:r>
            <w:r w:rsidRPr="00886A9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</w:t>
            </w:r>
            <w:r w:rsidR="00B3529F" w:rsidRPr="00A679EA">
              <w:rPr>
                <w:rFonts w:ascii="Times New Roman" w:eastAsia="TimesNewRoman" w:hAnsi="Times New Roman" w:cs="Times New Roman"/>
                <w:sz w:val="24"/>
                <w:szCs w:val="24"/>
              </w:rPr>
              <w:t>et al.</w:t>
            </w:r>
            <w:r w:rsidRPr="00886A9F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2006</w:t>
            </w:r>
          </w:p>
        </w:tc>
      </w:tr>
      <w:tr w:rsidR="00B22FA9" w:rsidRPr="00886A9F" w14:paraId="4BE88FDB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42E4F" w14:textId="581CF1D3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050B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17D51" w14:textId="2FE00988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Lechwe </w:t>
            </w:r>
            <w:r w:rsidR="00B71FB7" w:rsidRPr="00886A9F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6A9F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Okavango Delta,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Boro Region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16690" w14:textId="0E224A92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Williamson</w:t>
            </w:r>
            <w:r w:rsidR="002F6E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79E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Marazzi 2013; Marazzi 2014</w:t>
            </w:r>
          </w:p>
        </w:tc>
      </w:tr>
      <w:tr w:rsidR="00B22FA9" w:rsidRPr="00886A9F" w14:paraId="394B3DFD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3B3FA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C5B7B" w14:textId="2BF9B5C6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eastAsia="TTE21F93E0t00" w:hAnsi="Times New Roman" w:cs="Times New Roman"/>
                <w:sz w:val="24"/>
                <w:szCs w:val="24"/>
              </w:rPr>
              <w:t>Okavango Delt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E5978" w14:textId="2C894DAE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Cronberg </w:t>
            </w:r>
            <w:r w:rsidR="00B3529F" w:rsidRPr="00A679EA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1995</w:t>
            </w:r>
          </w:p>
        </w:tc>
      </w:tr>
      <w:tr w:rsidR="00B22FA9" w:rsidRPr="00886A9F" w14:paraId="54202FA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5F43F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7C67E" w14:textId="32AC6C0A" w:rsidR="00B22FA9" w:rsidRPr="00A4050B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0B">
              <w:rPr>
                <w:rFonts w:ascii="Times New Roman" w:hAnsi="Times New Roman" w:cs="Times New Roman"/>
                <w:sz w:val="24"/>
                <w:szCs w:val="24"/>
              </w:rPr>
              <w:t>Okavango Delta, near Shakaw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68CB1" w14:textId="7C0B0DDA" w:rsidR="00B22FA9" w:rsidRPr="00A4050B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50B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Levanets </w:t>
            </w:r>
            <w:r w:rsidR="00A679E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A4050B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Janse van Vuuren, new record</w:t>
            </w:r>
          </w:p>
        </w:tc>
      </w:tr>
      <w:tr w:rsidR="00B22FA9" w:rsidRPr="00886A9F" w14:paraId="6A71253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FF858" w14:textId="3524889E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74566" w14:textId="5599F5D5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El Béid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E3697" w14:textId="0E78BD74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Compère 1967</w:t>
            </w:r>
          </w:p>
        </w:tc>
      </w:tr>
      <w:tr w:rsidR="00B22FA9" w:rsidRPr="00886A9F" w14:paraId="79C594A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D40BE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96E5F" w14:textId="7B7FAF41" w:rsidR="00B22FA9" w:rsidRPr="00886A9F" w:rsidRDefault="00B3529F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uary of </w:t>
            </w:r>
            <w:r w:rsidR="00B22FA9"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Nyong River, Camero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22FA9" w:rsidRPr="00886A9F">
              <w:rPr>
                <w:rFonts w:ascii="Times New Roman" w:hAnsi="Times New Roman" w:cs="Times New Roman"/>
                <w:sz w:val="24"/>
                <w:szCs w:val="24"/>
              </w:rPr>
              <w:t>oastal zon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C18F1" w14:textId="04A05996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Mama </w:t>
            </w:r>
            <w:r w:rsidR="00B3529F" w:rsidRPr="00A679EA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</w:tr>
      <w:tr w:rsidR="00B22FA9" w:rsidRPr="00886A9F" w14:paraId="42C3CE7F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42F2C" w14:textId="77AC32F8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26B7F" w14:textId="242C3C52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eastAsia="TTE21F93E0t00" w:hAnsi="Times New Roman" w:cs="Times New Roman"/>
                <w:sz w:val="24"/>
                <w:szCs w:val="24"/>
              </w:rPr>
              <w:t>Lake Cha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2D009" w14:textId="5012E2BD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Compère 1977</w:t>
            </w:r>
          </w:p>
        </w:tc>
      </w:tr>
      <w:tr w:rsidR="00B22FA9" w:rsidRPr="00886A9F" w14:paraId="66A99C8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5C72F" w14:textId="7F915B6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Côte d’Ivoire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7493D" w14:textId="066C6A18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Fresco Lagoon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18A0B" w14:textId="1798F46B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Konan </w:t>
            </w:r>
            <w:r w:rsidR="00B3529F" w:rsidRPr="00A679EA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</w:tr>
      <w:tr w:rsidR="00B22FA9" w:rsidRPr="00886A9F" w14:paraId="1012CD3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64999" w14:textId="06C5E48C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Dem. Republic of Congo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23DAA" w14:textId="7A2484BF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Pond, </w:t>
            </w:r>
            <w:r w:rsidR="00B3529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oad from Matadi to Seke Banz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45662" w14:textId="7C5F749A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Van Oye 1947</w:t>
            </w:r>
          </w:p>
        </w:tc>
      </w:tr>
      <w:tr w:rsidR="00B22FA9" w:rsidRPr="00886A9F" w14:paraId="0AE86071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761C4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E6B2D" w14:textId="2566A005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Swamp, </w:t>
            </w:r>
            <w:r w:rsidRPr="00BC0FF3">
              <w:rPr>
                <w:rFonts w:ascii="Times New Roman" w:hAnsi="Times New Roman" w:cs="Times New Roman"/>
                <w:sz w:val="24"/>
                <w:szCs w:val="24"/>
              </w:rPr>
              <w:t>Ndjili</w:t>
            </w:r>
            <w:r w:rsidR="00BC0FF3">
              <w:rPr>
                <w:rFonts w:ascii="Times New Roman" w:hAnsi="Times New Roman" w:cs="Times New Roman"/>
                <w:sz w:val="24"/>
                <w:szCs w:val="24"/>
              </w:rPr>
              <w:t xml:space="preserve"> Municipality</w:t>
            </w:r>
            <w:r w:rsidR="00BC0FF3" w:rsidRPr="00BC0F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C0FF3" w:rsidRPr="00BC0F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shangu </w:t>
            </w:r>
            <w:r w:rsidR="00BC0F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</w:t>
            </w:r>
            <w:r w:rsidR="00BC0FF3" w:rsidRPr="00BC0F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trict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2886B" w14:textId="7C1DEE2C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Van Oye 1953</w:t>
            </w:r>
          </w:p>
        </w:tc>
      </w:tr>
      <w:tr w:rsidR="00B22FA9" w:rsidRPr="00886A9F" w14:paraId="4548D07F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8945D" w14:textId="31954164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Guine</w:t>
            </w:r>
            <w:r w:rsidR="007A33C9" w:rsidRPr="00886A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067F0" w14:textId="75E730FA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Irrigation Canal, </w:t>
            </w:r>
            <w:r w:rsidRPr="00886A9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Koubi near Pit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025D9" w14:textId="414EE48D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Bourrelly 1975</w:t>
            </w:r>
          </w:p>
        </w:tc>
      </w:tr>
      <w:tr w:rsidR="00B22FA9" w:rsidRPr="00886A9F" w14:paraId="30BD4F2E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369BD" w14:textId="0AA2C746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C23B9" w14:textId="23B2993C" w:rsidR="00B22FA9" w:rsidRPr="00886A9F" w:rsidRDefault="00B3529F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2F6E04">
              <w:rPr>
                <w:rFonts w:ascii="Times New Roman" w:hAnsi="Times New Roman" w:cs="Times New Roman"/>
                <w:sz w:val="24"/>
                <w:szCs w:val="24"/>
              </w:rPr>
              <w:t>etween</w:t>
            </w:r>
            <w:r w:rsidR="00B22FA9"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2FA9" w:rsidRPr="002F6E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gnum</w:t>
            </w:r>
            <w:r w:rsidR="00B22FA9" w:rsidRPr="00886A9F">
              <w:rPr>
                <w:rFonts w:ascii="Times New Roman" w:hAnsi="Times New Roman" w:cs="Times New Roman"/>
                <w:sz w:val="24"/>
                <w:szCs w:val="24"/>
              </w:rPr>
              <w:t>, Moramang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31C30" w14:textId="1C963B45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Bourrelly </w:t>
            </w:r>
            <w:r w:rsidR="00A679E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A679EA" w:rsidRPr="003C1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Couté 1991</w:t>
            </w:r>
          </w:p>
        </w:tc>
      </w:tr>
      <w:tr w:rsidR="00B22FA9" w:rsidRPr="00886A9F" w14:paraId="0970FFC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3675C" w14:textId="421225A8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1117B" w14:textId="15AD5D6E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Lake Debo,</w:t>
            </w:r>
            <w:r w:rsidR="00B352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floodplain of Niger River, Macina (Masina) region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88C73" w14:textId="297A388D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Bourrelly 1957</w:t>
            </w:r>
          </w:p>
        </w:tc>
      </w:tr>
      <w:tr w:rsidR="00B22FA9" w:rsidRPr="00886A9F" w14:paraId="7E3F236D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153A1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21543" w14:textId="36E5F524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ourem,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Middle Niger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69A02" w14:textId="0ADF24FB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Couté </w:t>
            </w:r>
            <w:r w:rsidR="00A679E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Rousselin 1975</w:t>
            </w:r>
          </w:p>
        </w:tc>
      </w:tr>
      <w:tr w:rsidR="00B22FA9" w:rsidRPr="00886A9F" w14:paraId="36BA1A7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F1198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2DDF2" w14:textId="03F72284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</w:t>
            </w:r>
            <w:r w:rsidRPr="00886A9F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looded</w:t>
            </w:r>
            <w:r w:rsidRPr="00886A9F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A9F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meadow, Bamb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94BB5" w14:textId="2832BC18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Couté </w:t>
            </w:r>
            <w:r w:rsidR="00A679E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Rousselin 1975</w:t>
            </w:r>
          </w:p>
        </w:tc>
      </w:tr>
      <w:tr w:rsidR="00B22FA9" w:rsidRPr="00886A9F" w14:paraId="300074E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664E2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9032C" w14:textId="389A3FC3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lamba-Guindé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B9D5A" w14:textId="2A4E26C1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Couté </w:t>
            </w:r>
            <w:r w:rsidR="00A679E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Rousselin 1975</w:t>
            </w:r>
          </w:p>
        </w:tc>
      </w:tr>
      <w:tr w:rsidR="00B22FA9" w:rsidRPr="00886A9F" w14:paraId="65C230B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11796" w14:textId="77777777" w:rsidR="00B22FA9" w:rsidRPr="00886A9F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29748" w14:textId="3A6D9553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26B10" w14:textId="570D2B85" w:rsidR="00B22FA9" w:rsidRPr="00886A9F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Woodhead </w:t>
            </w:r>
            <w:r w:rsidR="00A679EA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886A9F">
              <w:rPr>
                <w:rFonts w:ascii="Times New Roman" w:hAnsi="Times New Roman" w:cs="Times New Roman"/>
                <w:sz w:val="24"/>
                <w:szCs w:val="24"/>
              </w:rPr>
              <w:t xml:space="preserve"> Tweed 1960</w:t>
            </w:r>
          </w:p>
        </w:tc>
      </w:tr>
      <w:tr w:rsidR="00D535AE" w:rsidRPr="00886A9F" w14:paraId="32BA813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F220B" w14:textId="77777777" w:rsidR="00D535AE" w:rsidRPr="00886A9F" w:rsidRDefault="00D535AE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9EC1E" w14:textId="3237A926" w:rsidR="00D535AE" w:rsidRPr="00C23AA6" w:rsidRDefault="00D535AE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AA6">
              <w:rPr>
                <w:rFonts w:ascii="Times New Roman" w:hAnsi="Times New Roman" w:cs="Times New Roman"/>
                <w:sz w:val="24"/>
                <w:szCs w:val="24"/>
              </w:rPr>
              <w:t xml:space="preserve">Mamery River, near </w:t>
            </w:r>
            <w:r w:rsidRPr="00BC0FF3">
              <w:rPr>
                <w:rFonts w:ascii="Times New Roman" w:hAnsi="Times New Roman" w:cs="Times New Roman"/>
                <w:sz w:val="24"/>
                <w:szCs w:val="24"/>
              </w:rPr>
              <w:t>Ebakika (Fort-Dauphin</w:t>
            </w:r>
            <w:r w:rsidR="00BC0FF3" w:rsidRPr="00BC0FF3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  <w:r w:rsidRPr="00C23A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418DC" w14:textId="5003D574" w:rsidR="00D535AE" w:rsidRPr="00C23AA6" w:rsidRDefault="00D535AE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AA6">
              <w:rPr>
                <w:rFonts w:ascii="Times New Roman" w:hAnsi="Times New Roman" w:cs="Times New Roman"/>
                <w:sz w:val="24"/>
                <w:szCs w:val="24"/>
              </w:rPr>
              <w:t>Bourrelly 1964</w:t>
            </w:r>
          </w:p>
        </w:tc>
      </w:tr>
      <w:tr w:rsidR="00B22FA9" w:rsidRPr="00886A9F" w14:paraId="5BEF460A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37F2C" w14:textId="06896216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C298A4" w14:textId="5F8491C0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mall pond, Namaacha, Maputo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6CDBB" w14:textId="7BD84F95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ino 1971</w:t>
            </w:r>
          </w:p>
        </w:tc>
      </w:tr>
      <w:tr w:rsidR="00B22FA9" w:rsidRPr="00886A9F" w14:paraId="0E21201A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ED5F0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205AC" w14:textId="7F941177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alma, </w:t>
            </w:r>
            <w:r w:rsidR="00A4050B" w:rsidRPr="00211457">
              <w:rPr>
                <w:rFonts w:ascii="Times New Roman" w:hAnsi="Times New Roman" w:cs="Times New Roman"/>
                <w:sz w:val="24"/>
                <w:szCs w:val="24"/>
              </w:rPr>
              <w:t>Cabo Delgado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, south of the Tanzanian bord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054C6" w14:textId="5B23FE1C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Levanets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Janse van Vuuren, new record</w:t>
            </w:r>
          </w:p>
        </w:tc>
      </w:tr>
      <w:tr w:rsidR="00820FF2" w:rsidRPr="00886A9F" w14:paraId="4204E5B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47E31" w14:textId="49B4A6C5" w:rsidR="00820FF2" w:rsidRPr="00211457" w:rsidRDefault="00820FF2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9D4A6" w14:textId="75080E72" w:rsidR="00820FF2" w:rsidRPr="00211457" w:rsidRDefault="00820FF2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iger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FBCA5" w14:textId="2F719A1F" w:rsidR="00820FF2" w:rsidRPr="00211457" w:rsidRDefault="00820FF2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ahirou 2013</w:t>
            </w:r>
          </w:p>
        </w:tc>
      </w:tr>
      <w:tr w:rsidR="00B22FA9" w:rsidRPr="00886A9F" w14:paraId="3E963F7E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935B3" w14:textId="75A3FA66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DECF7" w14:textId="7B33B674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Ikpoba Reservoir, </w:t>
            </w:r>
            <w:r w:rsidR="00577447"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Benin, 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Bendel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A8B0E0" w14:textId="0CA43ED9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Kadiri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Opute 1989; Kadiri 2002</w:t>
            </w:r>
          </w:p>
        </w:tc>
      </w:tr>
      <w:tr w:rsidR="00B22FA9" w:rsidRPr="00886A9F" w14:paraId="4DB0A112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E8E81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DBA83" w14:textId="5045199F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ri/Forcados Estuaries, </w:t>
            </w:r>
            <w:r w:rsidR="00B3529F"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outhern Nigeri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910A8" w14:textId="71B885E2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Opute 1992; Kadiri 2002; Opute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Kadiri 2013</w:t>
            </w:r>
          </w:p>
        </w:tc>
      </w:tr>
      <w:tr w:rsidR="00B22FA9" w:rsidRPr="00886A9F" w14:paraId="506B68D1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0178B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3E778" w14:textId="032B0FD1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Coastal are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3B45E" w14:textId="260A86CA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Kadiri 2002</w:t>
            </w:r>
          </w:p>
        </w:tc>
      </w:tr>
      <w:tr w:rsidR="00B22FA9" w:rsidRPr="00886A9F" w14:paraId="5F888BD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0FEA1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54520" w14:textId="7CE1C042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Ossa River, Edo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99FE9" w14:textId="5EB76EE1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Ekhator </w:t>
            </w:r>
            <w:r w:rsidR="00B3529F"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2013, 2014; Ekhator</w:t>
            </w:r>
            <w:r w:rsidR="002F6E04"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Alika 2016</w:t>
            </w:r>
          </w:p>
        </w:tc>
      </w:tr>
      <w:tr w:rsidR="00B22FA9" w:rsidRPr="00886A9F" w14:paraId="5E8AEA8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92A4C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856C4" w14:textId="4BB50119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homa and Iyieke</w:t>
            </w:r>
            <w:r w:rsidR="003C6EE3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Lakes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, Cross River</w:t>
            </w:r>
            <w:r w:rsidR="003C6EE3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556AD" w14:textId="199DFABD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Okogwu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Ugwumba 2012</w:t>
            </w:r>
          </w:p>
        </w:tc>
      </w:tr>
      <w:tr w:rsidR="00B22FA9" w:rsidRPr="00886A9F" w14:paraId="2370569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472BF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2CF38" w14:textId="03B44C85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Asu and Cross River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47C45" w14:textId="727B4ADB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Okogwu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Ugwumba 2013</w:t>
            </w:r>
          </w:p>
        </w:tc>
      </w:tr>
      <w:tr w:rsidR="00B22FA9" w:rsidRPr="00886A9F" w14:paraId="69F7EFAB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75599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B8787" w14:textId="08241493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Pandam Lake, Plateau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B21AE" w14:textId="418926C9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Ali </w:t>
            </w:r>
            <w:r w:rsidR="00B3529F"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2016</w:t>
            </w:r>
          </w:p>
        </w:tc>
      </w:tr>
      <w:tr w:rsidR="00B22FA9" w:rsidRPr="00886A9F" w14:paraId="5424B6F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25CB1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AEFE2" w14:textId="5E730D0F" w:rsidR="00B22FA9" w:rsidRPr="00211457" w:rsidRDefault="006D775C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Tropical estuarine mangrove swamp, </w:t>
            </w:r>
            <w:r w:rsidR="00B22FA9"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Qua Iboe River estuary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17511" w14:textId="4A6F5CF9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Ubong </w:t>
            </w:r>
            <w:r w:rsidR="00B3529F"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2017</w:t>
            </w:r>
          </w:p>
        </w:tc>
      </w:tr>
      <w:tr w:rsidR="00B22FA9" w:rsidRPr="00886A9F" w14:paraId="552C418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8CC906" w14:textId="51DE0EC5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8BF19" w14:textId="5CB7EED2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N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 detail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80CB5" w14:textId="1A16518A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Woodhead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Tweed 1958</w:t>
            </w:r>
          </w:p>
        </w:tc>
      </w:tr>
      <w:tr w:rsidR="00B22FA9" w:rsidRPr="00886A9F" w14:paraId="4E94E0E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A1C8D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61E85" w14:textId="695F82B7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</w:rPr>
              <w:t>Rivers</w:t>
            </w:r>
            <w:r w:rsidR="00B3529F" w:rsidRPr="00211457">
              <w:rPr>
                <w:rFonts w:ascii="Times New Roman" w:eastAsia="TimesNewRomanPSMT" w:hAnsi="Times New Roman" w:cs="Times New Roman"/>
                <w:sz w:val="24"/>
                <w:szCs w:val="24"/>
              </w:rPr>
              <w:t>: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Jong and Sewa, Lakes</w:t>
            </w:r>
            <w:r w:rsidR="00B3529F" w:rsidRPr="00211457">
              <w:rPr>
                <w:rFonts w:ascii="Times New Roman" w:eastAsia="TimesNewRomanPSMT" w:hAnsi="Times New Roman" w:cs="Times New Roman"/>
                <w:sz w:val="24"/>
                <w:szCs w:val="24"/>
              </w:rPr>
              <w:t>: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Gambia, Popei and Tibi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DB13A" w14:textId="47AAA65A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Gerrath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enny 1989; Alfinito 2011</w:t>
            </w:r>
          </w:p>
        </w:tc>
      </w:tr>
      <w:tr w:rsidR="00B22FA9" w:rsidRPr="00886A9F" w14:paraId="0FBC473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4C7CC" w14:textId="39EEAF20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1BAB2" w14:textId="14C13C5D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rshes along Nyl River, Naboomspruit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4137C" w14:textId="5435782D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laassen 1982</w:t>
            </w:r>
          </w:p>
        </w:tc>
      </w:tr>
      <w:tr w:rsidR="00B22FA9" w:rsidRPr="00886A9F" w14:paraId="225FDDB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4507C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08089" w14:textId="6E6EFED5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okolo River, Limpopo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9FD94B" w14:textId="3927AD13" w:rsidR="00B22FA9" w:rsidRPr="00211457" w:rsidRDefault="004E6E40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van Vuuren 2014</w:t>
            </w:r>
          </w:p>
        </w:tc>
      </w:tr>
      <w:tr w:rsidR="00B22FA9" w:rsidRPr="00886A9F" w14:paraId="6DBF5FD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8F27E" w14:textId="1AD7080A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BBD25" w14:textId="303774F6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Ikap</w:t>
            </w:r>
            <w:r w:rsidR="0052253C" w:rsidRPr="0021145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u Crater</w:t>
            </w:r>
            <w:r w:rsidRPr="0021145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3E11A" w14:textId="5A9F23C5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Schmidle 1902</w:t>
            </w:r>
          </w:p>
        </w:tc>
      </w:tr>
      <w:tr w:rsidR="00B22FA9" w:rsidRPr="00886A9F" w14:paraId="56550D3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B9656" w14:textId="262C1210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3511C" w14:textId="10268904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s Bangweulu, Wumba, Chay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B8047" w14:textId="1EA0EEE0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omasson 1960, 1965</w:t>
            </w:r>
          </w:p>
        </w:tc>
      </w:tr>
      <w:tr w:rsidR="00B22FA9" w:rsidRPr="00886A9F" w14:paraId="65B28AB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8E6A0" w14:textId="77777777" w:rsidR="00B22FA9" w:rsidRPr="00211457" w:rsidRDefault="00B22FA9" w:rsidP="00B22F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45453" w14:textId="1EF8BFE0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Lake Shiwa Ngandu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(also known as Young Lake)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3E9F1" w14:textId="47E5A634" w:rsidR="00B22FA9" w:rsidRPr="00211457" w:rsidRDefault="00B22FA9" w:rsidP="00B2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omasson 1966</w:t>
            </w:r>
          </w:p>
        </w:tc>
      </w:tr>
      <w:tr w:rsidR="00F047EC" w:rsidRPr="00886A9F" w14:paraId="343D8F3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68693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58AAD" w14:textId="00FEC2D0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near Songwe, Songwe River, Chimene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5B715" w14:textId="08226D3F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omasson 1965</w:t>
            </w:r>
          </w:p>
        </w:tc>
      </w:tr>
      <w:tr w:rsidR="00F047EC" w:rsidRPr="00886A9F" w14:paraId="064BAD42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1886" w14:textId="5025EAB6" w:rsidR="00F047EC" w:rsidRPr="00211457" w:rsidRDefault="00F047EC" w:rsidP="00F047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8D32" w14:textId="1A1ADA60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sumo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79B3" w14:textId="70EAEE65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omasson 1965</w:t>
            </w:r>
          </w:p>
        </w:tc>
      </w:tr>
      <w:tr w:rsidR="00F047EC" w:rsidRPr="00886A9F" w14:paraId="60AD38DF" w14:textId="77777777" w:rsidTr="00B3529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334C92" w14:textId="6E785A41" w:rsidR="00F047EC" w:rsidRPr="00211457" w:rsidRDefault="00F047EC" w:rsidP="00F047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A:</w:t>
            </w:r>
          </w:p>
        </w:tc>
        <w:tc>
          <w:tcPr>
            <w:tcW w:w="63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D1F23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7027A1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7EC" w:rsidRPr="00886A9F" w14:paraId="2DB2756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D304D" w14:textId="227CF096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2E80B" w14:textId="18348654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Dhaka (former Dacca), Rajshahi, Comill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CC152" w14:textId="60A152FB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slam 1970</w:t>
            </w:r>
          </w:p>
        </w:tc>
      </w:tr>
      <w:tr w:rsidR="00F047EC" w:rsidRPr="00886A9F" w14:paraId="7DA3D7A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F1124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15D4F" w14:textId="31630C76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Maulvibazar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,</w:t>
            </w: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 Srimangal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56143" w14:textId="5FC605B5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Islam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Ifranullah 2006</w:t>
            </w:r>
          </w:p>
        </w:tc>
      </w:tr>
      <w:tr w:rsidR="00F047EC" w:rsidRPr="00886A9F" w14:paraId="1D3DE0A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4E99A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27ACF" w14:textId="555824B9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Chalan-beel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tl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E2413" w14:textId="704450B8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asan 2012</w:t>
            </w:r>
          </w:p>
        </w:tc>
      </w:tr>
      <w:tr w:rsidR="00F047EC" w:rsidRPr="00886A9F" w14:paraId="21146D8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FCDB7" w14:textId="26C9B4F5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3D306" w14:textId="789F04A1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g Prahoe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37C73" w14:textId="7FB6B826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72</w:t>
            </w:r>
          </w:p>
        </w:tc>
      </w:tr>
      <w:tr w:rsidR="00F047EC" w:rsidRPr="00886A9F" w14:paraId="08A55BD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AC0B1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F0850" w14:textId="464C8A78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esan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EBFE1" w14:textId="283A195E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Tiodolf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Stålnacke 2009</w:t>
            </w:r>
          </w:p>
        </w:tc>
      </w:tr>
      <w:tr w:rsidR="00F047EC" w:rsidRPr="00886A9F" w14:paraId="483AE781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AC080BF" w14:textId="746028CC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80A15" w14:textId="2E30F932" w:rsidR="00F047EC" w:rsidRPr="00211457" w:rsidRDefault="00F047EC" w:rsidP="00F047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2114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tricularia flexuosa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, Ningpo Mountain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347BAA4" w14:textId="637EFB68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ütkemüller 1900</w:t>
            </w:r>
          </w:p>
        </w:tc>
      </w:tr>
      <w:tr w:rsidR="00F047EC" w:rsidRPr="00886A9F" w14:paraId="114A4845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732ADE2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58EC4" w14:textId="6A50C7CD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D82E2F9" w14:textId="58455D5A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Hu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1980; Wei 2003; Hu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Wei 2006</w:t>
            </w:r>
          </w:p>
        </w:tc>
      </w:tr>
      <w:tr w:rsidR="00F047EC" w:rsidRPr="00886A9F" w14:paraId="4ACB04FF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E3D3B4E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8F069" w14:textId="1D7C6763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Dai Lake,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Jinyun Mountain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,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ibei, Chongqing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DCBB427" w14:textId="77842100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Tan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1984</w:t>
            </w:r>
          </w:p>
        </w:tc>
      </w:tr>
      <w:tr w:rsidR="00F047EC" w:rsidRPr="00886A9F" w14:paraId="6C8023E5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69D1B91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77919" w14:textId="33EB84CF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hanghua River, Hainan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F2D6B74" w14:textId="5BD7C904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Lin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</w:tr>
      <w:tr w:rsidR="00F047EC" w:rsidRPr="00886A9F" w14:paraId="25F57DC1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AFD96B" w14:textId="41DB4BAF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4AD72" w14:textId="29E0AACE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211457">
              <w:rPr>
                <w:rFonts w:ascii="Times New Roman" w:hAnsi="Times New Roman" w:cs="Times New Roman"/>
                <w:i/>
                <w:sz w:val="24"/>
                <w:szCs w:val="24"/>
              </w:rPr>
              <w:t>Utricularia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sp., Khasi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FEEC482" w14:textId="4496C698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urner 1892</w:t>
            </w:r>
          </w:p>
        </w:tc>
      </w:tr>
      <w:tr w:rsidR="00F047EC" w:rsidRPr="00886A9F" w14:paraId="3AEDFB9D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003EF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3BEBE" w14:textId="50D7839E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oktak Lake, Manipur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7094D78" w14:textId="295BDA32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Brühl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Biswas 1926</w:t>
            </w:r>
          </w:p>
        </w:tc>
      </w:tr>
      <w:tr w:rsidR="00F047EC" w:rsidRPr="00886A9F" w14:paraId="54BF0E52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C6C3A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0DD17" w14:textId="45DFE74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undil River, Assam Valley near Sadiy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31E841C" w14:textId="6204E6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arter 1926</w:t>
            </w:r>
          </w:p>
        </w:tc>
      </w:tr>
      <w:tr w:rsidR="00F047EC" w:rsidRPr="00886A9F" w14:paraId="3BCE1EF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535A0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716E9" w14:textId="2653453C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Joysagar ponds, Sigsagar, Assam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C86D60A" w14:textId="54C41A0A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arameswaran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1971</w:t>
            </w:r>
          </w:p>
        </w:tc>
      </w:tr>
      <w:tr w:rsidR="00F047EC" w:rsidRPr="00886A9F" w14:paraId="5159B4F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E2840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B188E" w14:textId="54FC47A3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Kodaikanal Lake, Tamil Nadu 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B4A02C9" w14:textId="12B036F3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Bharati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Pai 1972</w:t>
            </w:r>
          </w:p>
        </w:tc>
      </w:tr>
      <w:tr w:rsidR="00F047EC" w:rsidRPr="00886A9F" w14:paraId="1AD57EA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04683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DD5F2" w14:textId="3C21645B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Ramsagar </w:t>
            </w:r>
            <w:r w:rsidR="00E27A91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L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ak</w:t>
            </w:r>
            <w:r w:rsidR="00BC0FF3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e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, Bhandara District</w:t>
            </w:r>
            <w:r w:rsidR="00BC0FF3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; Tiroda, Maharashtra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4C59442" w14:textId="4918FD5D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Kamat 1975</w:t>
            </w:r>
          </w:p>
        </w:tc>
      </w:tr>
      <w:tr w:rsidR="00F047EC" w:rsidRPr="00886A9F" w14:paraId="0170F3D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B0BD5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1A56C" w14:textId="5790A634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Uttar Pradesh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053FF2C" w14:textId="40A8CF12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Prasad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Mehrotra 1977</w:t>
            </w:r>
          </w:p>
        </w:tc>
      </w:tr>
      <w:tr w:rsidR="00F047EC" w:rsidRPr="00886A9F" w14:paraId="0553812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CD5D1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37AC8" w14:textId="753D7A42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Nagpur, Maharashtra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35A2BEB" w14:textId="2CDFAD53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Frietas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Kamat 1979</w:t>
            </w:r>
            <w:r w:rsidR="00BC2100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Tarar </w:t>
            </w:r>
            <w:r w:rsidR="00B3529F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1998</w:t>
            </w:r>
          </w:p>
        </w:tc>
      </w:tr>
      <w:tr w:rsidR="00F047EC" w:rsidRPr="00886A9F" w14:paraId="425AEF7F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F70EE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C07A5" w14:textId="3DF7E3FD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Andaman and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icobar Island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89E0CB9" w14:textId="5D7F0A3D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Prasad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Misra 1985, 1992</w:t>
            </w:r>
          </w:p>
        </w:tc>
      </w:tr>
      <w:tr w:rsidR="00F047EC" w:rsidRPr="00886A9F" w14:paraId="0F888AEF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457B6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5A48D" w14:textId="52883B0C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Purulia District, West Bengal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CA6A158" w14:textId="057DCDB8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Mukherjee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Srivastava 1993</w:t>
            </w:r>
          </w:p>
        </w:tc>
      </w:tr>
      <w:tr w:rsidR="00F047EC" w:rsidRPr="00886A9F" w14:paraId="220AC21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DFC880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BADB7" w14:textId="41CCC02C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Ithikkara River, Kerala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9E42FCD" w14:textId="0B0AA1FA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Sheeba 1999</w:t>
            </w:r>
            <w:r w:rsidR="00BC2100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,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2009</w:t>
            </w:r>
          </w:p>
        </w:tc>
      </w:tr>
      <w:tr w:rsidR="00F047EC" w:rsidRPr="00886A9F" w14:paraId="7D5C8F41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B82B4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21C23" w14:textId="04F9EFE3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uriyad Kayal </w:t>
            </w:r>
            <w:r w:rsidR="00E27A91"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tlands,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erala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6DE6884" w14:textId="2848BD7E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Thomas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  <w:r w:rsidR="00BC2100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Sanilkumar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Thomas 2006</w:t>
            </w:r>
          </w:p>
        </w:tc>
      </w:tr>
      <w:tr w:rsidR="00F047EC" w:rsidRPr="00886A9F" w14:paraId="3B14C36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8D2B6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84791" w14:textId="037497AF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al Kunda Pond, Siddharth Nagar District, Uttar Pradesh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C0E490A" w14:textId="0BBE1829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rakash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F047EC" w:rsidRPr="00886A9F" w14:paraId="6AFF3B4B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0EA5A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B4DAC" w14:textId="64693CEB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reshwater, Northern Go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447F8432" w14:textId="08735479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Kerkar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Lobo 2009</w:t>
            </w:r>
          </w:p>
        </w:tc>
      </w:tr>
      <w:tr w:rsidR="00F047EC" w:rsidRPr="00886A9F" w14:paraId="1CE8BFAB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4886E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2AD77" w14:textId="307AE283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Jagatpur </w:t>
            </w:r>
            <w:r w:rsidR="00E27A91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W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etland, Biha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5D58F56" w14:textId="6A713087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Kumar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Choudhary 2009</w:t>
            </w:r>
          </w:p>
        </w:tc>
      </w:tr>
      <w:tr w:rsidR="00F047EC" w:rsidRPr="00886A9F" w14:paraId="66AE5A4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FCFCC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3985A" w14:textId="1C8E9214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  <w:lang w:eastAsia="en-ZA"/>
              </w:rPr>
              <w:t>Pond, Birbhum District, West Bengal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DC8AD55" w14:textId="69ACFDEB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 xml:space="preserve">Debnath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2114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A"/>
              </w:rPr>
              <w:t>Mandal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F047EC" w:rsidRPr="00886A9F" w14:paraId="19CE8FE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FF088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B82D9" w14:textId="2BCFB92F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rpad Beel Wetland, 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gia, </w:t>
            </w:r>
            <w:r w:rsidRPr="0021145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alpara District, Assam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39798D1" w14:textId="5F30A0D9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Deka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 w:rsidR="00BC2100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Kalita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2016</w:t>
            </w:r>
          </w:p>
        </w:tc>
      </w:tr>
      <w:tr w:rsidR="00F047EC" w:rsidRPr="00886A9F" w14:paraId="2505047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72221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51138" w14:textId="339058A4" w:rsidR="00F047EC" w:rsidRPr="00211457" w:rsidRDefault="00E27A91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Epiphytic on aquatic weed, </w:t>
            </w:r>
            <w:r w:rsidR="00F047EC" w:rsidRPr="00211457">
              <w:rPr>
                <w:rFonts w:ascii="Times New Roman" w:hAnsi="Times New Roman" w:cs="Times New Roman"/>
                <w:sz w:val="24"/>
                <w:szCs w:val="24"/>
              </w:rPr>
              <w:t>Manipur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3E28B42" w14:textId="2D264B71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Jen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Adhikary 2011</w:t>
            </w:r>
          </w:p>
        </w:tc>
      </w:tr>
      <w:tr w:rsidR="00F047EC" w:rsidRPr="00886A9F" w14:paraId="327D8A6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D8381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CA9D3E" w14:textId="4E498132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Bitang-cho and Mamencho Lakes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Delo reservoir,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Kalimpong,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amchi Region, Sikkim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2FF2D67" w14:textId="5336F29D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Das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Keshri 2013, 2016 </w:t>
            </w:r>
          </w:p>
        </w:tc>
      </w:tr>
      <w:tr w:rsidR="00F047EC" w:rsidRPr="00886A9F" w14:paraId="6496B36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A66D8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834DA" w14:textId="407F7A95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ower Ganga River basin (m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ine zone) 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2605482" w14:textId="5CF87DE1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cology and biodiversity of Lower Ganga River basin 2012</w:t>
            </w:r>
          </w:p>
        </w:tc>
      </w:tr>
      <w:tr w:rsidR="00F047EC" w:rsidRPr="00886A9F" w14:paraId="6CFF767A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A31F9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BEFCD" w14:textId="27404974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Cochin </w:t>
            </w:r>
            <w:r w:rsidR="00E27A91" w:rsidRPr="00211457">
              <w:rPr>
                <w:rFonts w:ascii="Times New Roman" w:hAnsi="Times New Roman" w:cs="Times New Roman"/>
                <w:sz w:val="24"/>
                <w:szCs w:val="24"/>
              </w:rPr>
              <w:t>Estuary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7A91" w:rsidRPr="002114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uthwest coast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AFB7D38" w14:textId="7C922CC0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Dayala </w:t>
            </w:r>
            <w:r w:rsidR="00B3529F" w:rsidRPr="00211457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  <w:tr w:rsidR="00F047EC" w:rsidRPr="00886A9F" w14:paraId="2908F11A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9C06F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83892" w14:textId="54BC8121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onoha beel near Morigaon, Assam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45EEF23" w14:textId="79592242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Barbaruah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utta 2014</w:t>
            </w:r>
          </w:p>
        </w:tc>
      </w:tr>
      <w:tr w:rsidR="00F047EC" w:rsidRPr="00886A9F" w14:paraId="3833553F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CDF3A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C5E54" w14:textId="28F41D7A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Upper Kuttanadu wetland, Kerala State (in soils of paddy fields)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55BA770" w14:textId="7EF59E40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Vijayan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Ray 2015</w:t>
            </w:r>
          </w:p>
        </w:tc>
      </w:tr>
      <w:tr w:rsidR="00F047EC" w:rsidRPr="00886A9F" w14:paraId="60E3A56E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E91EB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0CA5A" w14:textId="58067C2B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Deepor beel, environs of Guwahati, Assam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84F9A6A" w14:textId="1A39D7FD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Das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Baruah 2016</w:t>
            </w:r>
          </w:p>
        </w:tc>
      </w:tr>
      <w:tr w:rsidR="00F047EC" w:rsidRPr="00886A9F" w14:paraId="18A18FD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75773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29F89" w14:textId="5D1CAAE4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Pond, Hooghly, West Bengal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94F0C8E" w14:textId="106C20C2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Halder 2016</w:t>
            </w:r>
          </w:p>
        </w:tc>
      </w:tr>
      <w:tr w:rsidR="00F047EC" w:rsidRPr="00886A9F" w14:paraId="0B2BC94E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38E4D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70354" w14:textId="5C384A27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Periyavoorani Lake, Amoor, Madurai District, Tamil Nadu </w:t>
            </w:r>
            <w:proofErr w:type="gramStart"/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State;Veera</w:t>
            </w:r>
            <w:proofErr w:type="gramEnd"/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Magaliamman Temple Pond, Keelavaniyangudi, Sivagangai District, Tamil Nadu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4EA781CF" w14:textId="6D1C58AE" w:rsidR="00F047EC" w:rsidRPr="00211457" w:rsidRDefault="00F047EC" w:rsidP="00F047E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aheswari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Baluswami 2017</w:t>
            </w:r>
          </w:p>
        </w:tc>
      </w:tr>
      <w:tr w:rsidR="00F047EC" w:rsidRPr="00886A9F" w14:paraId="48643F9E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5C12C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0A4B4" w14:textId="4B8B21DB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Kokrajhar District, Assam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E6B6090" w14:textId="032A6991" w:rsidR="00F047EC" w:rsidRPr="00211457" w:rsidRDefault="00F047EC" w:rsidP="00F047E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Das 2020</w:t>
            </w:r>
          </w:p>
        </w:tc>
      </w:tr>
      <w:tr w:rsidR="00F047EC" w:rsidRPr="00886A9F" w14:paraId="2EE7948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697F5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03F43" w14:textId="0533B032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Nongmahir Reservoir, Ri-Bhoi </w:t>
            </w:r>
            <w:r w:rsidR="006E1E64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istrict, near Shillong City, Meghalaya </w:t>
            </w:r>
            <w:r w:rsidR="006E1E64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S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5A7BC17" w14:textId="0A56F41F" w:rsidR="00F047EC" w:rsidRPr="00211457" w:rsidRDefault="00F047EC" w:rsidP="00F047E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="007B2EC8"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rm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</w:t>
            </w:r>
            <w:r w:rsidR="007B2EC8"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arma 2021</w:t>
            </w:r>
          </w:p>
        </w:tc>
      </w:tr>
      <w:tr w:rsidR="00F047EC" w:rsidRPr="00886A9F" w14:paraId="2113ED2F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5B5AB5D" w14:textId="7DF7250B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C00D4" w14:textId="1F492927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Bogor (formerly Buitenzorg) </w:t>
            </w:r>
            <w:r w:rsidR="006E1E64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b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otanical </w:t>
            </w:r>
            <w:r w:rsidR="006E1E64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g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arden, 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1388A06" w14:textId="549E7C76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rdstedt 1880; Bernard 1908, 1909</w:t>
            </w:r>
          </w:p>
        </w:tc>
      </w:tr>
      <w:tr w:rsidR="00F047EC" w:rsidRPr="00886A9F" w14:paraId="32F0E85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83D31C3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AD0B2" w14:textId="43D9C4B4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Ditches and swamps, 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A1501C0" w14:textId="5BE0AFA9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ildeman 1900</w:t>
            </w:r>
          </w:p>
        </w:tc>
      </w:tr>
      <w:tr w:rsidR="00F047EC" w:rsidRPr="00886A9F" w14:paraId="359F1D8E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5702159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C200F" w14:textId="30D7BD96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Lake Tjibenong near Bogor, </w:t>
            </w:r>
            <w:r w:rsidR="006E1E64" w:rsidRPr="0021145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st 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126B94A" w14:textId="336ECC4A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utwiński 1902</w:t>
            </w:r>
          </w:p>
        </w:tc>
      </w:tr>
      <w:tr w:rsidR="00F047EC" w:rsidRPr="00886A9F" w14:paraId="6475BBF6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893D684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94079" w14:textId="0590CF60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Demangan Pond, </w:t>
            </w:r>
            <w:r w:rsidR="006E1E64" w:rsidRPr="002114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ntral 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44B367A" w14:textId="19A6E005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ołoszyńska 1913</w:t>
            </w:r>
          </w:p>
        </w:tc>
      </w:tr>
      <w:tr w:rsidR="00F047EC" w:rsidRPr="00886A9F" w14:paraId="27F7DB12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3379283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C5434" w14:textId="3680AA64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Ratoedjaja, Tjitajam (at Bogor, formerly Buitenzorg), 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C37139A" w14:textId="146C87AB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ołoszyńska 1913</w:t>
            </w:r>
          </w:p>
        </w:tc>
      </w:tr>
      <w:tr w:rsidR="00F047EC" w:rsidRPr="00886A9F" w14:paraId="6B09A8D6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89BD7CC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26A19" w14:textId="174DF70D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Lake Gedeh, Tasikmalaya, </w:t>
            </w:r>
            <w:r w:rsidR="00F40A48" w:rsidRPr="0021145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st 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409D3BBD" w14:textId="0AE522C9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Van Oye 1922</w:t>
            </w:r>
          </w:p>
        </w:tc>
      </w:tr>
      <w:tr w:rsidR="00F047EC" w:rsidRPr="00886A9F" w14:paraId="103D8297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C9561C0" w14:textId="77777777" w:rsidR="00F047EC" w:rsidRPr="00211457" w:rsidRDefault="00F047EC" w:rsidP="00F047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3D9BD" w14:textId="1B4DF858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Mangga Bolong, Bogor (formerly Buitenzorg), 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4F552371" w14:textId="7AA3F5FC" w:rsidR="00F047EC" w:rsidRPr="00211457" w:rsidRDefault="00F047EC" w:rsidP="00F047EC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Vaas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Sachlan 1948</w:t>
            </w:r>
          </w:p>
        </w:tc>
      </w:tr>
      <w:tr w:rsidR="00F40A48" w:rsidRPr="00886A9F" w14:paraId="2DA7585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E1CBD1F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033B8" w14:textId="5B08D14F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Sawangan, Bogor (formerly Buitenzorg),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Jav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A1CCB13" w14:textId="27B8BFA1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Vaas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Sachlan 1948</w:t>
            </w:r>
          </w:p>
        </w:tc>
      </w:tr>
      <w:tr w:rsidR="00F40A48" w:rsidRPr="00886A9F" w14:paraId="2C042710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8E6AB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1309F" w14:textId="453247C6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apita River, Sanghir/Sangihe Archipelag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0D30F71" w14:textId="51E1AEA8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F40A48" w:rsidRPr="00886A9F" w14:paraId="7988258B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A2F446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FF265" w14:textId="05C08DB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imampoe Swamp near Lake Towuti, Sulawesi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5E2D166" w14:textId="5536D7F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F40A48" w:rsidRPr="00886A9F" w14:paraId="67CAD70E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715507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DA328" w14:textId="668DE9E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, eastern Borne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128DD9F" w14:textId="4B46629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Scott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Prescott 1961</w:t>
            </w:r>
          </w:p>
        </w:tc>
      </w:tr>
      <w:tr w:rsidR="00F40A48" w:rsidRPr="00886A9F" w14:paraId="2FFD6A14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BA91A1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9B9D1" w14:textId="6794873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wamp, Bentiring Permai District, Bengkulu City, southwest Sumatr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A3A773D" w14:textId="0640B60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Kasrin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Jayanti 2012</w:t>
            </w:r>
          </w:p>
        </w:tc>
      </w:tr>
      <w:tr w:rsidR="00F40A48" w:rsidRPr="00886A9F" w14:paraId="01899E55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374E92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04045" w14:textId="7EC16E39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ematang River, Lahat Region, South Sumatr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B4E9A7E" w14:textId="5CADCF1C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gala 2019</w:t>
            </w:r>
          </w:p>
        </w:tc>
      </w:tr>
      <w:tr w:rsidR="00F40A48" w:rsidRPr="00886A9F" w14:paraId="4C1E82C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7DB521D" w14:textId="67DCA8D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9FC00" w14:textId="398DE4F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urayama-Chosuichi Reservoir, Toky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2756131" w14:textId="7A26E89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ujisawa 1936</w:t>
            </w:r>
          </w:p>
        </w:tc>
      </w:tr>
      <w:tr w:rsidR="00F40A48" w:rsidRPr="00886A9F" w14:paraId="0132ECDA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98C987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1C43B" w14:textId="1B268DC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ake Ogura, Kyôto, Yamashito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191CB58" w14:textId="06FE3D7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kada 1936a, 1952; Higashi 1938</w:t>
            </w:r>
          </w:p>
        </w:tc>
      </w:tr>
      <w:tr w:rsidR="00F40A48" w:rsidRPr="00886A9F" w14:paraId="711DBACA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8E36D5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784CA" w14:textId="73653B0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Ditch near Musashiranzan, Musashi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7DE2AD4" w14:textId="0014EB1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kada 1936b, 1952; Higashi 1938</w:t>
            </w:r>
          </w:p>
        </w:tc>
      </w:tr>
      <w:tr w:rsidR="00F40A48" w:rsidRPr="00886A9F" w14:paraId="457272F9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C93C4E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6A783" w14:textId="54AA2CF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kinawa Island, Okinawa Prefectur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085509C" w14:textId="1765FEA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kada 1943, 1952</w:t>
            </w:r>
          </w:p>
        </w:tc>
      </w:tr>
      <w:tr w:rsidR="00F40A48" w:rsidRPr="00886A9F" w14:paraId="2710741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2B18F8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B0190" w14:textId="1395F3E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ountain paddy field, Kei Kanai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CD79F8A" w14:textId="176311B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kada 1952</w:t>
            </w:r>
          </w:p>
        </w:tc>
      </w:tr>
      <w:tr w:rsidR="00F40A48" w:rsidRPr="00886A9F" w14:paraId="7941CFC9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D4328AB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C016F" w14:textId="75C0202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Tomakomai, Iburi, Hokkaid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44FECF2" w14:textId="47EBC3B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59</w:t>
            </w:r>
          </w:p>
        </w:tc>
      </w:tr>
      <w:tr w:rsidR="00F40A48" w:rsidRPr="00886A9F" w14:paraId="4B0D21F3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CCD43F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5FF07" w14:textId="3A15C42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Chûkawa-ike, Uzen, Hond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6057958" w14:textId="3ABF1E1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59</w:t>
            </w:r>
          </w:p>
        </w:tc>
      </w:tr>
      <w:tr w:rsidR="00F40A48" w:rsidRPr="00886A9F" w14:paraId="16DDA232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E802EC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E71C3" w14:textId="6908A59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Ishigaki-ike, Ise, Hond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1AF22F9" w14:textId="50F31CF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59</w:t>
            </w:r>
          </w:p>
        </w:tc>
      </w:tr>
      <w:tr w:rsidR="00F40A48" w:rsidRPr="00886A9F" w14:paraId="0F9790FA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FA415A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092EB" w14:textId="10BBFAA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Shinohara-ike &amp; Fuse-ike, Oomi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67131FE" w14:textId="19AA44A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59</w:t>
            </w:r>
          </w:p>
        </w:tc>
      </w:tr>
      <w:tr w:rsidR="00F40A48" w:rsidRPr="00886A9F" w14:paraId="6231418E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4A1870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6314D" w14:textId="067A43D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Mizoroga-ike, Yamashir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55DFFF5" w14:textId="3418CB9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59</w:t>
            </w:r>
          </w:p>
        </w:tc>
      </w:tr>
      <w:tr w:rsidR="00F40A48" w:rsidRPr="00886A9F" w14:paraId="7A557EA4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6ACBF7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A6B75" w14:textId="36304B7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Ahira, Ôsumi, Kiúshiu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83953EC" w14:textId="3646D1D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59</w:t>
            </w:r>
          </w:p>
        </w:tc>
      </w:tr>
      <w:tr w:rsidR="00F40A48" w:rsidRPr="00886A9F" w14:paraId="2E688F6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CE847B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145EA5" w14:textId="49CFD3B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okkaido, Tohoku, Kanto, Kink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467FC2FF" w14:textId="1B70A9E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60</w:t>
            </w:r>
          </w:p>
        </w:tc>
      </w:tr>
      <w:tr w:rsidR="00F40A48" w:rsidRPr="00886A9F" w14:paraId="12EA9BB6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51ED88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569AA" w14:textId="582AED4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izoroga-ike Pond, Kyoto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C93888F" w14:textId="59C0961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anetsuna 1962</w:t>
            </w:r>
          </w:p>
        </w:tc>
      </w:tr>
      <w:tr w:rsidR="00F40A48" w:rsidRPr="00886A9F" w14:paraId="5C86A1B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D644CB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FD9C8" w14:textId="6D4A4E3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onds, southern part of Osak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5B28433" w14:textId="1232738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Nishikaw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Mizuno 1969</w:t>
            </w:r>
          </w:p>
        </w:tc>
      </w:tr>
      <w:tr w:rsidR="00F40A48" w:rsidRPr="00886A9F" w14:paraId="6D3B80D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3F7002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E0973" w14:textId="3A5305A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mall irrigation pond, Himeji City, Kanzaki District, Hyogo Prefectur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C4D5179" w14:textId="5F0028E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mazu 1979</w:t>
            </w:r>
          </w:p>
        </w:tc>
      </w:tr>
      <w:tr w:rsidR="00F40A48" w:rsidRPr="00886A9F" w14:paraId="12736896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ECAE24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73805" w14:textId="0C7C37A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gashihiroshima, Hiroshim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50D188A" w14:textId="3AC2750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IES-Collection 2004; Hall et al. 2010</w:t>
            </w:r>
          </w:p>
        </w:tc>
      </w:tr>
      <w:tr w:rsidR="00F40A48" w:rsidRPr="00886A9F" w14:paraId="6E9D0241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07FFF1B" w14:textId="46EF8D0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AACFC" w14:textId="7EC54DA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ungai Gombak Riv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C7B3B42" w14:textId="717C3B2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ishop 1973</w:t>
            </w:r>
          </w:p>
        </w:tc>
      </w:tr>
      <w:tr w:rsidR="00F40A48" w:rsidRPr="00886A9F" w14:paraId="061DE76B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28C22F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72C49" w14:textId="224A984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asek Bera Wetl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ADAC756" w14:textId="142AABC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Ratnasabapathy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Kumano 1974; Furtado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Nori 1982</w:t>
            </w:r>
          </w:p>
        </w:tc>
      </w:tr>
      <w:tr w:rsidR="00F40A48" w:rsidRPr="00886A9F" w14:paraId="1DFC196B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F4A8DF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4E951" w14:textId="5193A2B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ear Melaka (Melacca) City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AE77EE5" w14:textId="500EA3C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IES-Collection 2004</w:t>
            </w:r>
          </w:p>
        </w:tc>
      </w:tr>
      <w:tr w:rsidR="00F40A48" w:rsidRPr="00886A9F" w14:paraId="6868AFA9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9422243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95A80" w14:textId="218827F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Tasik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Sungai Semuji Lake,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uantan, Pahang Stat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281CB80" w14:textId="11EA1F7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or et al. 2012</w:t>
            </w:r>
          </w:p>
        </w:tc>
      </w:tr>
      <w:tr w:rsidR="00F40A48" w:rsidRPr="00886A9F" w14:paraId="3332ECD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5E9352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7CE1D" w14:textId="53E6E8A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ake Chini, Pahang, northern Chenahan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69AFEEE" w14:textId="73CBC3A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ee 2013</w:t>
            </w:r>
          </w:p>
        </w:tc>
      </w:tr>
      <w:tr w:rsidR="00F40A48" w:rsidRPr="00886A9F" w14:paraId="02C442A5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FC3A0E3" w14:textId="2360CD5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FFB4E" w14:textId="5FCD6483" w:rsidR="00F40A48" w:rsidRPr="00211457" w:rsidRDefault="00F40A48" w:rsidP="00F40A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ond, Rangoon,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estuary of Irraw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D58CD2E" w14:textId="5F0D656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Joshua 1886</w:t>
            </w:r>
          </w:p>
        </w:tc>
      </w:tr>
      <w:tr w:rsidR="00F40A48" w:rsidRPr="00886A9F" w14:paraId="3DFAA7EB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0BAAEE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57092" w14:textId="5C7927F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Epiphytic on </w:t>
            </w:r>
            <w:r w:rsidRPr="00211457">
              <w:rPr>
                <w:rFonts w:ascii="Times New Roman" w:hAnsi="Times New Roman" w:cs="Times New Roman"/>
                <w:i/>
                <w:sz w:val="24"/>
                <w:szCs w:val="24"/>
              </w:rPr>
              <w:t>Utricularia fasciculata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, Burmah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B4C6CE6" w14:textId="3FE95D5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urner 1892</w:t>
            </w:r>
          </w:p>
        </w:tc>
      </w:tr>
      <w:tr w:rsidR="00F40A48" w:rsidRPr="00886A9F" w14:paraId="6AAE20D3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D9B820F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943A1" w14:textId="2EFDFC0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rsh, Mansang (near Hsipaw)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7044A96" w14:textId="5D575FF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West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West 1907</w:t>
            </w:r>
          </w:p>
        </w:tc>
      </w:tr>
      <w:tr w:rsidR="00F40A48" w:rsidRPr="00886A9F" w14:paraId="7DEC0072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F396A31" w14:textId="31FBD05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BAB8C" w14:textId="6A89995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egnas and Rupa Lake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CE0FA38" w14:textId="6A1A78D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Pillai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Sollows 1980</w:t>
            </w:r>
          </w:p>
        </w:tc>
      </w:tr>
      <w:tr w:rsidR="00F40A48" w:rsidRPr="00886A9F" w14:paraId="12F0286A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DFFC29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8922A" w14:textId="3BCD9FB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Bees-hazaar Lake, Tikauli-3, Gitanagar VDC, Chitwan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A6C2C67" w14:textId="20DB73C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ai et al. 2008</w:t>
            </w:r>
          </w:p>
        </w:tc>
      </w:tr>
      <w:tr w:rsidR="00F40A48" w:rsidRPr="00886A9F" w14:paraId="5D722A6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3B6828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B9EC20" w14:textId="77556B7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" w:hAnsi="Times New Roman" w:cs="Times New Roman"/>
                <w:sz w:val="24"/>
                <w:szCs w:val="24"/>
              </w:rPr>
              <w:t>Titrigachi Pond, Koshi Tappu Wildlife Reserve, Sapta Koshi River, Sunsari and Saptari District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6A4703A" w14:textId="2461BDE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Rai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Misra 2008</w:t>
            </w:r>
          </w:p>
        </w:tc>
      </w:tr>
      <w:tr w:rsidR="00F40A48" w:rsidRPr="00886A9F" w14:paraId="0F2525CF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7B3F09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28530" w14:textId="7FFDA48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Ramwell-Rhino Lake,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Barandabhar Corridor Forest, Chitwan National Park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05C4739" w14:textId="12F4F4D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audel 2017</w:t>
            </w:r>
          </w:p>
        </w:tc>
      </w:tr>
      <w:tr w:rsidR="00F40A48" w:rsidRPr="00886A9F" w14:paraId="25B377E4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DA41606" w14:textId="4F9794C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DCFC7" w14:textId="1FD2280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s and swamp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048D8D7" w14:textId="2CD63C1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Vyverman 1991, 1992</w:t>
            </w:r>
          </w:p>
        </w:tc>
      </w:tr>
      <w:tr w:rsidR="00F40A48" w:rsidRPr="00886A9F" w14:paraId="6A7A61CA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E3D8B5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76598" w14:textId="380C030E" w:rsidR="00F40A48" w:rsidRPr="00211457" w:rsidRDefault="00F40A48" w:rsidP="00F40A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uambit Oxbow, Bosset Lagoon, Lake Daviumbu, Fly River Basin, western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EA13BA7" w14:textId="5791BD7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RM 2007</w:t>
            </w:r>
          </w:p>
        </w:tc>
      </w:tr>
      <w:tr w:rsidR="00F40A48" w:rsidRPr="00886A9F" w14:paraId="7916598B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6BCABBC" w14:textId="368AB09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15376B" w14:textId="404A67B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aguman River, Peshawar</w:t>
            </w:r>
            <w:r w:rsidR="00BC0FF3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istrict; near Bannu, </w:t>
            </w:r>
            <w:r w:rsidR="00BC0FF3" w:rsidRPr="0021145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yber Pakhtunkhwa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BFBE1E8" w14:textId="336E1CE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rim 1980</w:t>
            </w:r>
          </w:p>
        </w:tc>
      </w:tr>
      <w:tr w:rsidR="00F40A48" w:rsidRPr="00886A9F" w14:paraId="43C7B55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8B2EB26" w14:textId="3C3EA1B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hillipines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3E7F2" w14:textId="2309705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Laguna de Bay, Luzon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2161245" w14:textId="7798ADD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F40A48" w:rsidRPr="00886A9F" w14:paraId="75781E20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918FCC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706B5" w14:textId="46BC326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Balut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8B93D78" w14:textId="749447F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F40A48" w:rsidRPr="00886A9F" w14:paraId="49F4691A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B477F3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917EF" w14:textId="3B9E9B0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Mainit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947FE52" w14:textId="60D4752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F40A48" w:rsidRPr="00886A9F" w14:paraId="4842CB33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4AC97B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49223" w14:textId="4D08609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Butig around Lanao Lak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DA6EF9A" w14:textId="0C3E2DF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ehre 1956</w:t>
            </w:r>
          </w:p>
        </w:tc>
      </w:tr>
      <w:tr w:rsidR="00F40A48" w:rsidRPr="00886A9F" w14:paraId="3EA9B1B5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959822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33EF5" w14:textId="15A71AC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nao Lake, Mindanao Island, southern Phillippine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DF3023E" w14:textId="3A4D990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ewis 1978</w:t>
            </w:r>
          </w:p>
        </w:tc>
      </w:tr>
      <w:tr w:rsidR="00F40A48" w:rsidRPr="00886A9F" w14:paraId="3C7F87DE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524DBB3" w14:textId="763ABBC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D58DD" w14:textId="7B7DC29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olon Lake, Amur River basin, Primorsky Territory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16F345" w14:textId="3CE6133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ahina 1948; Kossinskaya 1960</w:t>
            </w:r>
          </w:p>
        </w:tc>
      </w:tr>
      <w:tr w:rsidR="00F40A48" w:rsidRPr="00886A9F" w14:paraId="3B379269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6DE6F4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F524D" w14:textId="17DCE9A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Small swampy lakes and ponds near Riazanovka Station, Primorsky Territory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54292" w14:textId="74C787D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Gontcharov 1997</w:t>
            </w:r>
          </w:p>
        </w:tc>
      </w:tr>
      <w:tr w:rsidR="00F40A48" w:rsidRPr="00886A9F" w14:paraId="1E3283A7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DF8A8E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468D5" w14:textId="5823902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Unnamed lake, River Urgal, Khabarovsk Region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66EB9" w14:textId="1768CE6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edvedeva 2007; Medvedev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ikulina 2019</w:t>
            </w:r>
          </w:p>
        </w:tc>
      </w:tr>
      <w:tr w:rsidR="00F40A48" w:rsidRPr="00886A9F" w14:paraId="06FD72EE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2F16C5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63B2B" w14:textId="527C1CE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Freshwater, Khabarovsk and Primorsky Territory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8BA3B" w14:textId="3127AA7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edvedev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ikulina 2014</w:t>
            </w:r>
          </w:p>
        </w:tc>
      </w:tr>
      <w:tr w:rsidR="00F40A48" w:rsidRPr="00886A9F" w14:paraId="51CCC3BB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442ED3E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4FF2B" w14:textId="2B494CE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Stream, Tsaplichya lagoon, Amur Bay, Khasan District, Primorsky Territory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DE6D2" w14:textId="7C9611A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iCs/>
                <w:sz w:val="24"/>
                <w:szCs w:val="24"/>
              </w:rPr>
              <w:t>Nikulina 2016</w:t>
            </w:r>
          </w:p>
        </w:tc>
      </w:tr>
      <w:tr w:rsidR="00F40A48" w:rsidRPr="00886A9F" w14:paraId="3345B7DE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77DB4AD" w14:textId="4B6BAB5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91F38" w14:textId="4499F5F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Ponds, botanical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45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garden of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45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37FA765" w14:textId="3770C25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emmermann 1905</w:t>
            </w:r>
            <w:r w:rsidR="00BC2100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Pham et al. 2011a, b</w:t>
            </w:r>
          </w:p>
        </w:tc>
      </w:tr>
      <w:tr w:rsidR="00F40A48" w:rsidRPr="00886A9F" w14:paraId="1C91332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4AB81E3" w14:textId="0B5079F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2AAD3" w14:textId="6FBBE4D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an River, Hanchu, Noryangjin and Chuncheon, Seoul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5800D77" w14:textId="504DB4A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hung et al. 1965, 1968</w:t>
            </w:r>
          </w:p>
        </w:tc>
      </w:tr>
      <w:tr w:rsidR="00F40A48" w:rsidRPr="00886A9F" w14:paraId="6797910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964E78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28632" w14:textId="3746AE88" w:rsidR="00F40A48" w:rsidRPr="00211457" w:rsidRDefault="004546EE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Dongbaekdongsan </w:t>
            </w:r>
            <w:r w:rsidR="00F40A48" w:rsidRPr="00211457">
              <w:rPr>
                <w:rFonts w:ascii="Times New Roman" w:hAnsi="Times New Roman" w:cs="Times New Roman"/>
                <w:sz w:val="24"/>
                <w:szCs w:val="24"/>
              </w:rPr>
              <w:t>Wetland and oligotrophic rock pond, Jeju Isl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4B324CD" w14:textId="79374F5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im 2013, 2014</w:t>
            </w:r>
          </w:p>
        </w:tc>
      </w:tr>
      <w:tr w:rsidR="00F40A48" w:rsidRPr="00886A9F" w14:paraId="6B0F9435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DB605FF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0EA0F" w14:textId="04FDAAF9" w:rsidR="00F40A48" w:rsidRPr="00211457" w:rsidRDefault="00F40A48" w:rsidP="00F40A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heonjin Lake, Gangwon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2EFF826" w14:textId="0E479B1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im 2018</w:t>
            </w:r>
          </w:p>
        </w:tc>
      </w:tr>
      <w:tr w:rsidR="00F40A48" w:rsidRPr="00886A9F" w14:paraId="4E9E5937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CA3C177" w14:textId="52AF12B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1B8BC" w14:textId="51A32CB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Kosgoda and Urahaighasmahendai Paddyfields, Heneratgodh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1590195" w14:textId="45B0EC1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West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West 1902</w:t>
            </w:r>
          </w:p>
        </w:tc>
      </w:tr>
      <w:tr w:rsidR="00F40A48" w:rsidRPr="00886A9F" w14:paraId="6B94376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BD173A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E25A9" w14:textId="5720BA3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ools and ditches, Upland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A077805" w14:textId="4C8F2DB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ritsch 1907</w:t>
            </w:r>
          </w:p>
        </w:tc>
      </w:tr>
      <w:tr w:rsidR="00F40A48" w:rsidRPr="00886A9F" w14:paraId="49F2A22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01F21BF" w14:textId="12F9D79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iwan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E6B70" w14:textId="4615C16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24C735F" w14:textId="464C7A0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Shao et al. 2010</w:t>
            </w:r>
          </w:p>
        </w:tc>
      </w:tr>
      <w:tr w:rsidR="00F40A48" w:rsidRPr="00886A9F" w14:paraId="490859D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C43BD89" w14:textId="0B6BC2B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B1BEB" w14:textId="77B42D1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ond in botanical garden, Chieng Mai City, </w:t>
            </w:r>
            <w:r w:rsidR="00B360FD" w:rsidRPr="0021145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rthwestern Thail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3FAD6A0" w14:textId="7490620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67</w:t>
            </w:r>
          </w:p>
        </w:tc>
      </w:tr>
      <w:tr w:rsidR="00F40A48" w:rsidRPr="00886A9F" w14:paraId="6A527043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0D7BAF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CB9BF" w14:textId="56EAB73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Irrigation </w:t>
            </w:r>
            <w:r w:rsidR="00262CB5" w:rsidRPr="0021145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itch, Trang City, </w:t>
            </w:r>
            <w:r w:rsidR="00B360FD" w:rsidRPr="002114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uthern Thail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51DEC5AD" w14:textId="2F5587D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67</w:t>
            </w:r>
          </w:p>
        </w:tc>
      </w:tr>
      <w:tr w:rsidR="00F40A48" w:rsidRPr="00886A9F" w14:paraId="5AEC8649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7A9A23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00233" w14:textId="34E9A1F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Lake Boraphet (</w:t>
            </w:r>
            <w:r w:rsidR="004546EE"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Bung Boraphet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), confluence of Mae Nam Pin and Mae Nam Nan Rivers</w:t>
            </w:r>
            <w:r w:rsidR="004546EE"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, Nakhon Sawan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E21349E" w14:textId="2B1486A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irano 1975</w:t>
            </w:r>
          </w:p>
        </w:tc>
      </w:tr>
      <w:tr w:rsidR="00F40A48" w:rsidRPr="00886A9F" w14:paraId="3533CD61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694016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7D351" w14:textId="2130A90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ale Noi Wetland, Phattalung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242BC04" w14:textId="0BC76A7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oesel 2000</w:t>
            </w:r>
          </w:p>
        </w:tc>
      </w:tr>
      <w:tr w:rsidR="00F40A48" w:rsidRPr="00886A9F" w14:paraId="116D1AC9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3EE8862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F1B4B" w14:textId="6120EFF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reshwater, Muang District Narathiwas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67714FE" w14:textId="324548ED" w:rsidR="00F40A48" w:rsidRPr="00211457" w:rsidRDefault="00F40A48" w:rsidP="00F40A48">
            <w:pPr>
              <w:rPr>
                <w:rFonts w:ascii="Times New Roman" w:hAnsi="Times New Roman" w:cs="Times New Roman"/>
                <w:bCs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Chainapong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Traichaiyaporn 2001</w:t>
            </w:r>
          </w:p>
        </w:tc>
      </w:tr>
      <w:tr w:rsidR="00F40A48" w:rsidRPr="00886A9F" w14:paraId="240B9253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1A94193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572D9" w14:textId="3203844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tus Pond in Wannakadee </w:t>
            </w:r>
            <w:r w:rsidR="00262CB5"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anical </w:t>
            </w:r>
            <w:r w:rsidR="00262CB5"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arden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Chiang-Mai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453F5DB" w14:textId="31E673D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Ngearnpat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Peerapornpisal 2007</w:t>
            </w:r>
          </w:p>
        </w:tc>
      </w:tr>
      <w:tr w:rsidR="00F40A48" w:rsidRPr="00886A9F" w14:paraId="0D573383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AF943BB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84502" w14:textId="7193F3D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Laempagarung peat swamp, Phung-Nga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D6C431C" w14:textId="0AEE467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et al. 2008</w:t>
            </w:r>
          </w:p>
        </w:tc>
      </w:tr>
      <w:tr w:rsidR="00F40A48" w:rsidRPr="00886A9F" w14:paraId="6D0CF934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55FCDC1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5428D" w14:textId="55AE482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csr8" w:hAnsi="Times New Roman" w:cs="Times New Roman"/>
                <w:sz w:val="24"/>
                <w:szCs w:val="24"/>
              </w:rPr>
              <w:t xml:space="preserve">Huay Luang Dam,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mpang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2B6E21A" w14:textId="0D47A6B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eerapornpisal et al. 2008</w:t>
            </w:r>
          </w:p>
        </w:tc>
      </w:tr>
      <w:tr w:rsidR="00F40A48" w:rsidRPr="00886A9F" w14:paraId="72172F94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5C1202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C218E" w14:textId="723ADBC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Ditch, </w:t>
            </w:r>
            <w:r w:rsidRPr="00211457">
              <w:rPr>
                <w:rFonts w:ascii="Times New Roman" w:eastAsia="csr8" w:hAnsi="Times New Roman" w:cs="Times New Roman"/>
                <w:sz w:val="24"/>
                <w:szCs w:val="24"/>
              </w:rPr>
              <w:t>Sukhothai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FA0422A" w14:textId="7A3391F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eerapornpisal et al. 2008</w:t>
            </w:r>
          </w:p>
        </w:tc>
      </w:tr>
      <w:tr w:rsidR="00F40A48" w:rsidRPr="00886A9F" w14:paraId="691141CD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3B00BE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55830" w14:textId="62A4FDD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ng Keaw Reservoir, Chiang Rai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34D4F6EA" w14:textId="6EABE9A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4C51022C" w14:textId="77777777" w:rsidTr="00262CB5">
        <w:trPr>
          <w:trHeight w:val="518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6164AA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B1288" w14:textId="6685B1D1" w:rsidR="00F40A48" w:rsidRPr="00211457" w:rsidRDefault="00F40A48" w:rsidP="00262CB5">
            <w:pPr>
              <w:pStyle w:val="Default"/>
              <w:jc w:val="both"/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</w:pPr>
            <w:r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>Mae Jok Luang Reservoir</w:t>
            </w:r>
            <w:r w:rsidRPr="00211457">
              <w:rPr>
                <w:rFonts w:ascii="Times New Roman" w:hAnsi="Times New Roman" w:cs="Times New Roman"/>
                <w:color w:val="auto"/>
              </w:rPr>
              <w:t xml:space="preserve"> and pond in </w:t>
            </w:r>
            <w:r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 xml:space="preserve">Wannakadee </w:t>
            </w:r>
            <w:r w:rsidR="00262CB5"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>b</w:t>
            </w:r>
            <w:r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 xml:space="preserve">otanical </w:t>
            </w:r>
            <w:r w:rsidR="00262CB5"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>g</w:t>
            </w:r>
            <w:r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>arden,</w:t>
            </w:r>
            <w:r w:rsidRPr="00211457">
              <w:rPr>
                <w:rFonts w:ascii="Times New Roman" w:hAnsi="Times New Roman" w:cs="Times New Roman"/>
                <w:color w:val="auto"/>
              </w:rPr>
              <w:t xml:space="preserve"> Chiang Mai</w:t>
            </w:r>
            <w:r w:rsidR="004546EE" w:rsidRPr="00211457">
              <w:rPr>
                <w:rFonts w:ascii="Times New Roman" w:hAnsi="Times New Roman" w:cs="Times New Roman"/>
                <w:color w:val="auto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542BCC7" w14:textId="0A70CC4D" w:rsidR="00F40A48" w:rsidRPr="00211457" w:rsidRDefault="00F40A48" w:rsidP="00262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3FB54BE7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ACD30B1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1E6EC" w14:textId="661F0306" w:rsidR="00F40A48" w:rsidRPr="00211457" w:rsidRDefault="00F40A48" w:rsidP="00262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Kwan Payao Reservoir, Phayao</w:t>
            </w:r>
            <w:r w:rsidR="004546E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6B949F6F" w14:textId="245A552E" w:rsidR="00F40A48" w:rsidRPr="00211457" w:rsidRDefault="00F40A48" w:rsidP="00262C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24C9E6EF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64121AEB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F8C5A" w14:textId="0C65C44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Nong Han Kumpawapee Lake, Udon Thani</w:t>
            </w:r>
            <w:r w:rsidR="004546E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4D83082" w14:textId="388289D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51465B4E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70AD347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2AAAC" w14:textId="363796E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Mai Kaow </w:t>
            </w:r>
            <w:r w:rsidR="00262CB5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p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eat </w:t>
            </w:r>
            <w:r w:rsidR="00262CB5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s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wamp, Phuket</w:t>
            </w:r>
            <w:r w:rsidR="004546E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A1A62A0" w14:textId="02EE1B6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4100FB78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1329AE9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C4008" w14:textId="1A62200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Tung Khai </w:t>
            </w:r>
            <w:r w:rsidR="00262CB5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b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otanical </w:t>
            </w:r>
            <w:r w:rsidR="00262CB5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g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arden, Trang</w:t>
            </w:r>
            <w:r w:rsidR="004546E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73D156EF" w14:textId="039DF74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703A7182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5DBC131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64EA7" w14:textId="042ECF51" w:rsidR="00F40A48" w:rsidRPr="00211457" w:rsidRDefault="00F40A48" w:rsidP="00F40A48">
            <w:pPr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Leam Pakarung </w:t>
            </w:r>
            <w:r w:rsidR="007917B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p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eat </w:t>
            </w:r>
            <w:r w:rsidR="007917B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s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wamp, Phang-</w:t>
            </w:r>
            <w:r w:rsidR="004546E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N</w:t>
            </w: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ga</w:t>
            </w:r>
            <w:r w:rsidR="004546E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5740D99" w14:textId="5E24A68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74819A54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D217AA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ACD81" w14:textId="0C7613A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Naresuan Dam, Phitsanulok</w:t>
            </w:r>
            <w:r w:rsidR="004546EE"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145AA53C" w14:textId="3F1669C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earnpat 2009</w:t>
            </w:r>
          </w:p>
        </w:tc>
      </w:tr>
      <w:tr w:rsidR="00F40A48" w:rsidRPr="00886A9F" w14:paraId="239AC6BC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2B0A76D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CCB6D" w14:textId="43B9922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Huay Samran, Sisaket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0D94E17A" w14:textId="0C09AEC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Yossan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Moonsin 2015</w:t>
            </w:r>
          </w:p>
        </w:tc>
      </w:tr>
      <w:tr w:rsidR="00F40A48" w:rsidRPr="00886A9F" w14:paraId="625BBBE1" w14:textId="77777777" w:rsidTr="00B3529F"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</w:tcPr>
          <w:p w14:paraId="03C6E3BB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B30B7" w14:textId="4AD252D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NewRomanPSMT" w:hAnsi="Times New Roman" w:cs="Times New Roman"/>
                <w:sz w:val="24"/>
                <w:szCs w:val="24"/>
                <w:lang w:eastAsia="en-ZA"/>
              </w:rPr>
              <w:t>Nong Bua Reservoir, Chang Rai, Rajabhat University, Mueang District, Chiang Rai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</w:tcBorders>
          </w:tcPr>
          <w:p w14:paraId="2E287D4D" w14:textId="67891626" w:rsidR="00F40A48" w:rsidRPr="00211457" w:rsidRDefault="00F40A48" w:rsidP="00F40A48">
            <w:pPr>
              <w:pStyle w:val="Default"/>
              <w:spacing w:afterLines="120" w:after="288"/>
              <w:jc w:val="both"/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</w:pPr>
            <w:r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 xml:space="preserve">Prasertsin </w:t>
            </w:r>
            <w:r w:rsidR="00A679EA" w:rsidRPr="00211457">
              <w:rPr>
                <w:rFonts w:ascii="Times New Roman" w:hAnsi="Times New Roman" w:cs="Times New Roman"/>
                <w:color w:val="auto"/>
              </w:rPr>
              <w:t>and</w:t>
            </w:r>
            <w:r w:rsidRPr="00211457">
              <w:rPr>
                <w:rFonts w:ascii="Times New Roman" w:eastAsia="TimesNewRomanPSMT" w:hAnsi="Times New Roman" w:cs="Times New Roman"/>
                <w:color w:val="auto"/>
                <w:lang w:val="en-ZA" w:eastAsia="en-ZA"/>
              </w:rPr>
              <w:t xml:space="preserve"> Peerepornpisal 2018</w:t>
            </w:r>
          </w:p>
        </w:tc>
      </w:tr>
      <w:tr w:rsidR="00F40A48" w:rsidRPr="00886A9F" w14:paraId="7DEF19EA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384D8" w14:textId="2ABD65F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C5810" w14:textId="47CD25A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Vam Co Tay River, Long </w:t>
            </w:r>
            <w:proofErr w:type="gramStart"/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n</w:t>
            </w:r>
            <w:proofErr w:type="gramEnd"/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DB58EB" w14:textId="7E8FBFB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ran Ngoc Duc 2002</w:t>
            </w:r>
          </w:p>
        </w:tc>
      </w:tr>
      <w:tr w:rsidR="00F40A48" w:rsidRPr="00886A9F" w14:paraId="235192F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23173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FE3F7" w14:textId="736FF24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Boc Nguyen 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eservoirs, Ha Tinh 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ovince,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956BF" w14:textId="046D244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Hà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ũng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2010</w:t>
            </w:r>
          </w:p>
        </w:tc>
      </w:tr>
      <w:tr w:rsidR="00F40A48" w:rsidRPr="00886A9F" w14:paraId="42EC0C7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0B7FBC5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E690855" w14:textId="5077DC2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Pond, Trang </w:t>
            </w:r>
            <w:proofErr w:type="gramStart"/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n</w:t>
            </w:r>
            <w:proofErr w:type="gramEnd"/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Resort, Ninh Binh Province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5E717D98" w14:textId="68AB272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han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10</w:t>
            </w:r>
          </w:p>
        </w:tc>
      </w:tr>
      <w:tr w:rsidR="00F40A48" w:rsidRPr="00886A9F" w14:paraId="4092599F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A6AEFB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</w:tcPr>
          <w:p w14:paraId="3993C227" w14:textId="68E9EF1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Lang Sen </w:t>
            </w:r>
            <w:r w:rsidR="00116454"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W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etland Reserve, Long </w:t>
            </w:r>
            <w:proofErr w:type="gramStart"/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n</w:t>
            </w:r>
            <w:proofErr w:type="gramEnd"/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8C2C74" w14:textId="58A514D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ham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Phan 2011</w:t>
            </w:r>
          </w:p>
        </w:tc>
      </w:tr>
      <w:tr w:rsidR="00F40A48" w:rsidRPr="00886A9F" w14:paraId="0E610C48" w14:textId="77777777" w:rsidTr="00B3529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EC4C6C6" w14:textId="2951FCF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TRALIA:</w:t>
            </w:r>
          </w:p>
        </w:tc>
        <w:tc>
          <w:tcPr>
            <w:tcW w:w="6378" w:type="dxa"/>
            <w:tcBorders>
              <w:top w:val="single" w:sz="4" w:space="0" w:color="auto"/>
              <w:bottom w:val="nil"/>
            </w:tcBorders>
          </w:tcPr>
          <w:p w14:paraId="6E0A8A9F" w14:textId="77777777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74D6C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A48" w:rsidRPr="00886A9F" w14:paraId="4C1B1DCA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349B2CF7" w14:textId="496301C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rthern Territory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018C005" w14:textId="0F2CA76A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Open water &amp; littoral zone, Billabongs (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ankin, Jabiluka, Mine Valley, Ja Ja, Island, Winnamurra, Buffalo, Leichhardt)</w:t>
            </w:r>
            <w:r w:rsidR="00100BCE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gela Creek catchment</w:t>
            </w:r>
            <w:r w:rsidR="00100BCE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arwin subcoastal plain</w:t>
            </w:r>
            <w:r w:rsidR="00100BCE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Alligator River regio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08B53D0" w14:textId="6E6960A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omasson 1986</w:t>
            </w:r>
            <w:r w:rsidR="00BC2100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ingley 2003</w:t>
            </w:r>
          </w:p>
        </w:tc>
      </w:tr>
      <w:tr w:rsidR="00F40A48" w:rsidRPr="00886A9F" w14:paraId="006DE301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0D3CF2D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63CBD9A" w14:textId="2D59A746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Mitchell Creek, 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Darwin area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342B030" w14:textId="10422A9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Skinner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Townsend 2005</w:t>
            </w:r>
          </w:p>
        </w:tc>
      </w:tr>
      <w:tr w:rsidR="00F40A48" w:rsidRPr="00886A9F" w14:paraId="4F9AFB52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0CC0AD43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6C38A44" w14:textId="71853EEE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Katherine River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69C2743" w14:textId="7E125E0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Skinner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Townsend 2005</w:t>
            </w:r>
          </w:p>
        </w:tc>
      </w:tr>
      <w:tr w:rsidR="00F40A48" w:rsidRPr="00886A9F" w14:paraId="7D207D8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1484477" w14:textId="69F3CB3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ew South Wales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C778861" w14:textId="36EC4DD0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0B7FAE3" w14:textId="5095909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Day et al. 1995; Ling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Taylor 2000</w:t>
            </w:r>
          </w:p>
        </w:tc>
      </w:tr>
      <w:tr w:rsidR="00F40A48" w:rsidRPr="00886A9F" w14:paraId="0D82BBF2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61B93C32" w14:textId="5B8BBB1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Queensland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1A4742A7" w14:textId="1A94FF08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ook District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AD4B724" w14:textId="680F9BE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hillips 2002, </w:t>
            </w:r>
            <w:proofErr w:type="gramStart"/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ostock</w:t>
            </w:r>
            <w:proofErr w:type="gramEnd"/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Holland 2010</w:t>
            </w:r>
          </w:p>
        </w:tc>
      </w:tr>
      <w:tr w:rsidR="00F40A48" w:rsidRPr="00886A9F" w14:paraId="50302F9B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B25B8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</w:tcPr>
          <w:p w14:paraId="0B6DB60A" w14:textId="1F23CAEE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reek near Heathlands Ranger Station, Cook Local Government Area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ED645E" w14:textId="6B38795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Atlas of Living Australia 2013</w:t>
            </w:r>
          </w:p>
        </w:tc>
      </w:tr>
      <w:tr w:rsidR="00F40A48" w:rsidRPr="00886A9F" w14:paraId="1245701D" w14:textId="77777777" w:rsidTr="00B3529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6B2DA9" w14:textId="7AE6A04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AMERICA:</w:t>
            </w:r>
          </w:p>
        </w:tc>
        <w:tc>
          <w:tcPr>
            <w:tcW w:w="6378" w:type="dxa"/>
            <w:tcBorders>
              <w:top w:val="single" w:sz="4" w:space="0" w:color="auto"/>
              <w:bottom w:val="nil"/>
            </w:tcBorders>
          </w:tcPr>
          <w:p w14:paraId="25C36ABD" w14:textId="77777777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E28CE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A48" w:rsidRPr="00886A9F" w14:paraId="1BC45D8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53686B6B" w14:textId="7CA0C70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7EDCD8C" w14:textId="26D3A3D8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s: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El Jovero and Los Indios Chicos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inar del Río Province</w:t>
            </w:r>
            <w:r w:rsidR="00116454"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16454"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s: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La Fe, Isla de la Juventud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am Cristal, Atanagildo and Dam Vietnam near Finca El Abra. 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wamps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Ciénaga de Lanier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8F3605B" w14:textId="7E15A32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rtínez-Almeida 1989; González 2009</w:t>
            </w:r>
          </w:p>
        </w:tc>
      </w:tr>
      <w:tr w:rsidR="00F40A48" w:rsidRPr="00886A9F" w14:paraId="5B342DA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21CB6B6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13E4F530" w14:textId="7E4A216C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Santa María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n Luis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inar del Río</w:t>
            </w:r>
            <w:r w:rsidR="00116454"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519EFBF1" w14:textId="4782FED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7DD2178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2D13CDF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0191D70" w14:textId="1D242334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Oxidation pond near Lake Blanquizal, 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Pinar del Río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E8B3737" w14:textId="1A7709B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56297F5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6186743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E25AA7C" w14:textId="24B9B88C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gramStart"/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ish Pond</w:t>
            </w:r>
            <w:proofErr w:type="gramEnd"/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, Finca El Abra, 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Isla de la Juventud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060A59F3" w14:textId="1B3D243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4189A152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4F83FB41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154AD5F7" w14:textId="344E7AD3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m near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inca El Abra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la de la Juventu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72FF270A" w14:textId="5ADC2EB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2A2C71BA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16A098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BFD1401" w14:textId="19FB2A24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Ponds, Dam Cristal, Atanagildo, 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Isla de la Juventud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6F54388" w14:textId="43CED31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06A674F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041EEF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C7A2FEF" w14:textId="0E67378B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ond between Colony Hotel and Coastguard Post, I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sla de la Juventud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068DBD5E" w14:textId="6A63EA7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4D2EF51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7D057D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EC68D1A" w14:textId="4CC66209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l Abra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Dam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la de la Juventud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721FE8B2" w14:textId="207939B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03FF9CE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D6AB08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10305DC" w14:textId="10F3DE47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et soil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n Felipe Plateau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maguey</w:t>
            </w:r>
            <w:r w:rsidR="00116454"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rovince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C048217" w14:textId="7A486D9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onzález 2009</w:t>
            </w:r>
          </w:p>
        </w:tc>
      </w:tr>
      <w:tr w:rsidR="00F40A48" w:rsidRPr="00886A9F" w14:paraId="7E9507E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67631F0" w14:textId="6CE8382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F668FF0" w14:textId="23BE5189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iver San Jua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CACDC88" w14:textId="23FCC12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once et al. 1992</w:t>
            </w:r>
          </w:p>
        </w:tc>
      </w:tr>
      <w:tr w:rsidR="00F40A48" w:rsidRPr="00886A9F" w14:paraId="6A307CB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7A409E5" w14:textId="6989638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B1C4F71" w14:textId="56BB1451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atun Lake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58204CD5" w14:textId="13DDD9D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ropical Lake... 2004</w:t>
            </w:r>
          </w:p>
        </w:tc>
      </w:tr>
      <w:tr w:rsidR="00F40A48" w:rsidRPr="00886A9F" w14:paraId="2D6155C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85F5D6" w14:textId="4F17149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</w:tcPr>
          <w:p w14:paraId="4A350083" w14:textId="4828F9C1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617F66" w14:textId="2A06550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lores 2001</w:t>
            </w:r>
          </w:p>
        </w:tc>
      </w:tr>
      <w:tr w:rsidR="00F40A48" w:rsidRPr="00886A9F" w14:paraId="5B0F67FD" w14:textId="77777777" w:rsidTr="00B3529F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77C2C15" w14:textId="4D131CD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 AMERICA:</w:t>
            </w:r>
          </w:p>
        </w:tc>
        <w:tc>
          <w:tcPr>
            <w:tcW w:w="6378" w:type="dxa"/>
            <w:tcBorders>
              <w:top w:val="single" w:sz="4" w:space="0" w:color="auto"/>
              <w:bottom w:val="nil"/>
            </w:tcBorders>
          </w:tcPr>
          <w:p w14:paraId="71B4158A" w14:textId="77777777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AB4F5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A48" w:rsidRPr="00886A9F" w14:paraId="594EBDCD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674F46DC" w14:textId="7146E7F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ada: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75E5470" w14:textId="77777777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8DA49D2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A48" w:rsidRPr="00886A9F" w14:paraId="4098B22E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0E83DCEC" w14:textId="483D792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ewfoundland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3BF042D" w14:textId="795D63DE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ools, Lookout Mountai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02102644" w14:textId="29CEFE9A" w:rsidR="00F40A48" w:rsidRPr="00211457" w:rsidRDefault="00116454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Taylor 1935; </w:t>
            </w:r>
            <w:r w:rsidR="00F40A48" w:rsidRPr="00211457">
              <w:rPr>
                <w:rFonts w:ascii="Times New Roman" w:hAnsi="Times New Roman" w:cs="Times New Roman"/>
                <w:sz w:val="24"/>
                <w:szCs w:val="24"/>
              </w:rPr>
              <w:t>Prescott et al. 1977</w:t>
            </w:r>
          </w:p>
        </w:tc>
      </w:tr>
      <w:tr w:rsidR="00F40A48" w:rsidRPr="00886A9F" w14:paraId="69A20D3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37DF44B0" w14:textId="72B4898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va Scoti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B5ADFFE" w14:textId="77CE4183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84FD4C3" w14:textId="3ABD737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rescott et al. 1977</w:t>
            </w:r>
          </w:p>
        </w:tc>
      </w:tr>
      <w:tr w:rsidR="00F40A48" w:rsidRPr="00886A9F" w14:paraId="531D3FC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4E5ED469" w14:textId="25C53DD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7078D9F" w14:textId="1AE1EF92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Dawson Pond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7D0DF8E" w14:textId="7219D4F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rescott et al. 1977</w:t>
            </w:r>
          </w:p>
        </w:tc>
      </w:tr>
      <w:tr w:rsidR="00F40A48" w:rsidRPr="00886A9F" w14:paraId="5A6B5A4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2439F85F" w14:textId="52D360E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bec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EFA1EC4" w14:textId="12384659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Montréal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C7B1F44" w14:textId="6928D43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rénéé-Marie 1938</w:t>
            </w:r>
            <w:r w:rsidR="007B2EC8" w:rsidRPr="00211457">
              <w:rPr>
                <w:rFonts w:ascii="Times New Roman" w:hAnsi="Times New Roman" w:cs="Times New Roman"/>
                <w:sz w:val="24"/>
                <w:szCs w:val="24"/>
              </w:rPr>
              <w:t>‘1939’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, 1957</w:t>
            </w:r>
          </w:p>
        </w:tc>
      </w:tr>
      <w:tr w:rsidR="00F40A48" w:rsidRPr="00886A9F" w14:paraId="429443D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03D08EE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30740C8" w14:textId="64B7532A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Lake </w:t>
            </w:r>
            <w:r w:rsidRPr="00211457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St-Jea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784D2513" w14:textId="7B619E4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rénéé-Marie 1942, 1951, 1952, 1957</w:t>
            </w:r>
          </w:p>
        </w:tc>
      </w:tr>
      <w:tr w:rsidR="00F40A48" w:rsidRPr="00886A9F" w14:paraId="4D68993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549B50F2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57D473A" w14:textId="6E97AF8F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Trois-Rivières, Mauricie 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egion 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2226AD1" w14:textId="4720FE0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rénéé-Marie 1957</w:t>
            </w:r>
          </w:p>
        </w:tc>
      </w:tr>
      <w:tr w:rsidR="00F40A48" w:rsidRPr="00886A9F" w14:paraId="73D14DD9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530D849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8A52718" w14:textId="71B8EF01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Unnamed Lake, basin of Mattawin River, Mauricie 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egio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02D9AD12" w14:textId="134969E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rénéé-Marie 1959</w:t>
            </w:r>
          </w:p>
        </w:tc>
      </w:tr>
      <w:tr w:rsidR="00F40A48" w:rsidRPr="00886A9F" w14:paraId="3BB4D2B1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6E21565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FFA79A3" w14:textId="02712129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c des Femmes, Parc du Mont Tremblant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7192BDF" w14:textId="4911CBA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ourrelly 1966</w:t>
            </w:r>
          </w:p>
        </w:tc>
      </w:tr>
      <w:tr w:rsidR="00F40A48" w:rsidRPr="00886A9F" w14:paraId="441174E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10E622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FD9243F" w14:textId="4ABDBFFF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awdo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78508529" w14:textId="09F633D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Marie-Jean Eudes 19</w:t>
            </w:r>
            <w:r w:rsidR="0086366A" w:rsidRPr="00211457">
              <w:rPr>
                <w:rFonts w:ascii="Times New Roman" w:hAnsi="Times New Roman" w:cs="Times New Roman"/>
                <w:sz w:val="24"/>
                <w:szCs w:val="24"/>
                <w:lang w:eastAsia="en-ZA"/>
              </w:rPr>
              <w:t>69</w:t>
            </w:r>
          </w:p>
        </w:tc>
      </w:tr>
      <w:tr w:rsidR="00F40A48" w:rsidRPr="00886A9F" w14:paraId="37AF147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9FE622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F0822CC" w14:textId="5A375C64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ulf of Maine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62BC19A" w14:textId="4AB66AE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cAlice 1975; Li et al. 2011</w:t>
            </w:r>
          </w:p>
        </w:tc>
      </w:tr>
      <w:tr w:rsidR="00F40A48" w:rsidRPr="00886A9F" w14:paraId="580919D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03F8265" w14:textId="71BB563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A: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F7A4404" w14:textId="77777777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09039E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A48" w:rsidRPr="00886A9F" w14:paraId="61EC607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42B63A3C" w14:textId="3AE82A9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3E4F4E0" w14:textId="77B7BBBF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Aubur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193107C" w14:textId="204EEA2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rown 1930; Prescott et al. 1977</w:t>
            </w:r>
          </w:p>
        </w:tc>
      </w:tr>
      <w:tr w:rsidR="007B103C" w:rsidRPr="007B103C" w14:paraId="00D342C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0BF8C66C" w14:textId="75A1E1CC" w:rsidR="007B103C" w:rsidRPr="00211457" w:rsidRDefault="007B103C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onneticut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1E0D581" w14:textId="6AC2927B" w:rsidR="007B103C" w:rsidRPr="00211457" w:rsidRDefault="007B103C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hore of Long Pond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096B9F84" w14:textId="14B4C25D" w:rsidR="007B103C" w:rsidRPr="00211457" w:rsidRDefault="007B103C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Naturalist contributors, iNaturalist 2023</w:t>
            </w:r>
          </w:p>
        </w:tc>
      </w:tr>
      <w:tr w:rsidR="00F40A48" w:rsidRPr="00886A9F" w14:paraId="71A8009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4ED9E055" w14:textId="50B4229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177FF73F" w14:textId="6B033DE0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iverview and Child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33CE19D" w14:textId="00EC89D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lisbury 1936</w:t>
            </w:r>
          </w:p>
        </w:tc>
      </w:tr>
      <w:tr w:rsidR="00F40A48" w:rsidRPr="00886A9F" w14:paraId="628BE6EB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A31F498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9817203" w14:textId="736059AD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cCloud</w:t>
            </w:r>
            <w:r w:rsidR="00116454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Melrose Lake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5FFD49A" w14:textId="2781B53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Lackey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Lackey 1967; Foerster 1972</w:t>
            </w:r>
          </w:p>
        </w:tc>
      </w:tr>
      <w:tr w:rsidR="00F40A48" w:rsidRPr="00886A9F" w14:paraId="1D2899A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2A2DE3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D33EBD4" w14:textId="4DEA730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Everglades </w:t>
            </w:r>
            <w:r w:rsidR="00116454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w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ater </w:t>
            </w:r>
            <w:r w:rsidR="00116454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c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onservation </w:t>
            </w:r>
            <w:r w:rsidR="00116454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a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rea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BEAE38F" w14:textId="71F651B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wift 1984</w:t>
            </w:r>
          </w:p>
        </w:tc>
      </w:tr>
      <w:tr w:rsidR="00F40A48" w:rsidRPr="00886A9F" w14:paraId="54E3AB6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3E8F7D5D" w14:textId="3D3326D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1C92032" w14:textId="1FF07F6F" w:rsidR="00F40A48" w:rsidRPr="00211457" w:rsidRDefault="00116454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onds</w:t>
            </w:r>
            <w:r w:rsidR="00EF31FF" w:rsidRPr="00211457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="00F40A48" w:rsidRPr="00211457">
              <w:rPr>
                <w:rFonts w:ascii="Times New Roman" w:hAnsi="Times New Roman" w:cs="Times New Roman"/>
                <w:sz w:val="24"/>
                <w:szCs w:val="24"/>
              </w:rPr>
              <w:t>Big Cypress, Cane Water, Porter, Putney, Rays and Springfield</w:t>
            </w:r>
            <w:r w:rsidR="00EF31FF" w:rsidRPr="002114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BE4D59D" w14:textId="5C49082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chumacher 1956</w:t>
            </w:r>
          </w:p>
        </w:tc>
      </w:tr>
      <w:tr w:rsidR="00F40A48" w:rsidRPr="00886A9F" w14:paraId="3AE85C90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31A4F9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36C3ABB" w14:textId="6855938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ushing Pond, Bulloh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7A160C72" w14:textId="01D4EC6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rohne 1939</w:t>
            </w:r>
          </w:p>
        </w:tc>
      </w:tr>
      <w:tr w:rsidR="00F40A48" w:rsidRPr="00886A9F" w14:paraId="78DFBF6B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38FD33C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4B89D74" w14:textId="454469C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South Magnolia </w:t>
            </w:r>
            <w:r w:rsidR="00EF31FF" w:rsidRPr="0021145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ring, Jenkins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97D5983" w14:textId="5A12842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rohne 1939</w:t>
            </w:r>
          </w:p>
        </w:tc>
      </w:tr>
      <w:tr w:rsidR="00F40A48" w:rsidRPr="00886A9F" w14:paraId="5B8BC76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2768374C" w14:textId="1C6D2B5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41E25CA" w14:textId="429D946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Hickory Tow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739CA5A6" w14:textId="6B519B9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Prescott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Scott 1943, 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rescott et al. 1977</w:t>
            </w:r>
          </w:p>
        </w:tc>
      </w:tr>
      <w:tr w:rsidR="00F40A48" w:rsidRPr="00886A9F" w14:paraId="47F6AF5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FCB4A73" w14:textId="5DB0FF4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4F4087A" w14:textId="6A3F52B6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Quinsigamond, Worcester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0F5FCFA" w14:textId="1A55083B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tone 1900</w:t>
            </w:r>
          </w:p>
        </w:tc>
      </w:tr>
      <w:tr w:rsidR="00F40A48" w:rsidRPr="00886A9F" w14:paraId="635C9E2D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0BCC3C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14B00F07" w14:textId="6C9B97F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Gilder Pond, Mt. Everett, Mount Washington, Berkshire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413D2FB9" w14:textId="243C59C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olle 1882, 1884, 1892</w:t>
            </w:r>
          </w:p>
        </w:tc>
      </w:tr>
      <w:tr w:rsidR="00F40A48" w:rsidRPr="00886A9F" w14:paraId="57528A7D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F822F32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0599377" w14:textId="1497B20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cehouse Pond, Hopkinton, Middlesex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477B1146" w14:textId="1A94ACF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olt 1976</w:t>
            </w:r>
          </w:p>
        </w:tc>
      </w:tr>
      <w:tr w:rsidR="00F40A48" w:rsidRPr="00886A9F" w14:paraId="2FEC2DD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59ED4FCD" w14:textId="12A6F40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01B62B0" w14:textId="29ECC4D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welve Mile Lake, Keweenaw Peninsula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5A5AD0A" w14:textId="7B47BE6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yadomari 2013</w:t>
            </w:r>
          </w:p>
        </w:tc>
      </w:tr>
      <w:tr w:rsidR="00F40A48" w:rsidRPr="00886A9F" w14:paraId="5E14E95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596E4EA5" w14:textId="6348B95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7CBF47E" w14:textId="77FC5AA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rth Deming Pond, Itasca State Park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66F7CD5" w14:textId="13D7A95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go et al. 1986-1987</w:t>
            </w:r>
          </w:p>
        </w:tc>
      </w:tr>
      <w:tr w:rsidR="00F40A48" w:rsidRPr="00886A9F" w14:paraId="3BC4CE1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0285C0A6" w14:textId="082352C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03C5248" w14:textId="4E2A560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Winnepesaukee, Laconia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052D73EC" w14:textId="02F66F4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West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West 1898</w:t>
            </w:r>
          </w:p>
        </w:tc>
      </w:tr>
      <w:tr w:rsidR="00F40A48" w:rsidRPr="00886A9F" w14:paraId="07974B3C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2B8A6338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70D1FAD" w14:textId="522DF33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Pudding Pond, Laconia, Carroll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4D8522DD" w14:textId="52D4370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Cushman 1908</w:t>
            </w:r>
          </w:p>
        </w:tc>
      </w:tr>
      <w:tr w:rsidR="00F40A48" w:rsidRPr="00886A9F" w14:paraId="066D5C7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4B7EFF2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20FA52E" w14:textId="2C80AD9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Downing Pond, New Durham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0D40B506" w14:textId="5F90B02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Whelden 1942</w:t>
            </w:r>
          </w:p>
        </w:tc>
      </w:tr>
      <w:tr w:rsidR="00F40A48" w:rsidRPr="00886A9F" w14:paraId="672A841D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2963665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55AAB57" w14:textId="651B49E3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ocky Pond, Holli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26C133A" w14:textId="62EE853F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rtin 2013</w:t>
            </w:r>
          </w:p>
        </w:tc>
      </w:tr>
      <w:tr w:rsidR="00F40A48" w:rsidRPr="00886A9F" w14:paraId="0D2211B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6A4A9D46" w14:textId="6F0E30B5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B80649D" w14:textId="0E6F756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Denmark Pond, Morri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7A0C13D" w14:textId="64F8E98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ritton 1889</w:t>
            </w:r>
          </w:p>
        </w:tc>
      </w:tr>
      <w:tr w:rsidR="00F40A48" w:rsidRPr="00886A9F" w14:paraId="7571EDFF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F1A7950" w14:textId="2EC43CC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5ACB366" w14:textId="395D9DB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elmont Pond, Babylon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5D6B38E1" w14:textId="5777C75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rown 1930</w:t>
            </w:r>
          </w:p>
        </w:tc>
      </w:tr>
      <w:tr w:rsidR="00F40A48" w:rsidRPr="00886A9F" w14:paraId="4625FDB3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36601FEB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0B540BB" w14:textId="5824A46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Lake Kanawauke</w:t>
            </w:r>
            <w:r w:rsidR="00EF31FF"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nge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4810EE9" w14:textId="40781DF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Hall et al. 2010</w:t>
            </w:r>
          </w:p>
        </w:tc>
      </w:tr>
      <w:tr w:rsidR="00F40A48" w:rsidRPr="00886A9F" w14:paraId="1DA382F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118EE6F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23ED771" w14:textId="10C35B69" w:rsidR="00F40A48" w:rsidRPr="00211457" w:rsidRDefault="00F40A48" w:rsidP="00F40A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rge ponds, at Cold Spring Harbour, Long Island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2FDBC864" w14:textId="1ACF490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Johnson 1894a, b</w:t>
            </w:r>
          </w:p>
        </w:tc>
      </w:tr>
      <w:tr w:rsidR="00F40A48" w:rsidRPr="00886A9F" w14:paraId="568C4D56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7CD73433" w14:textId="5F7FC8A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th Carolin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6FA70E7" w14:textId="758A2B2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Pond, </w:t>
            </w:r>
            <w:r w:rsidR="00EF31FF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u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pper coastal plain, Wake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0CA28CF" w14:textId="3169993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Whitford 1943</w:t>
            </w:r>
          </w:p>
        </w:tc>
      </w:tr>
      <w:tr w:rsidR="00F40A48" w:rsidRPr="00886A9F" w14:paraId="702BCAD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5440069A" w14:textId="5B1121F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74A1D0F" w14:textId="3B512A25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orden’s Pond near Providence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1499D7E" w14:textId="33CA9B5E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ailey 1847</w:t>
            </w:r>
          </w:p>
        </w:tc>
      </w:tr>
      <w:tr w:rsidR="00F40A48" w:rsidRPr="00886A9F" w14:paraId="3DB46648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2134D48D" w14:textId="4CC49BA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2CAF852" w14:textId="2D94BBD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otus Pond, Savannah River, Jasper County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3FA52620" w14:textId="51E0740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Frohne 1939 </w:t>
            </w:r>
          </w:p>
        </w:tc>
      </w:tr>
      <w:tr w:rsidR="00F40A48" w:rsidRPr="00886A9F" w14:paraId="310A0387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3384CAC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8637F9F" w14:textId="226B4CE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C23B600" w14:textId="209C2194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Jacobs 1968</w:t>
            </w:r>
          </w:p>
        </w:tc>
      </w:tr>
      <w:tr w:rsidR="00F40A48" w:rsidRPr="00886A9F" w14:paraId="2231A084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62FAEC1E" w14:textId="64E7BD9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F412D3D" w14:textId="38D0E1E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Small private lake, west of </w:t>
            </w:r>
            <w:r w:rsidR="00EF31FF" w:rsidRPr="0021145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ighway 59, south of Nacogdoche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12715E0C" w14:textId="6500A0C6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  <w:highlight w:val="red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Lorch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Engels 1979</w:t>
            </w:r>
          </w:p>
        </w:tc>
      </w:tr>
      <w:tr w:rsidR="00F40A48" w:rsidRPr="00886A9F" w14:paraId="1BD56295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nil"/>
            </w:tcBorders>
          </w:tcPr>
          <w:p w14:paraId="59D6DC92" w14:textId="6433AE7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2D8A41C" w14:textId="382C122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No details</w:t>
            </w:r>
          </w:p>
        </w:tc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</w:tcPr>
          <w:p w14:paraId="6C1C7C31" w14:textId="6C8D6E0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Woodson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Holoman 1964</w:t>
            </w:r>
          </w:p>
        </w:tc>
      </w:tr>
      <w:tr w:rsidR="00F40A48" w:rsidRPr="00886A9F" w14:paraId="03DEA722" w14:textId="77777777" w:rsidTr="00B3529F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A3DAF4" w14:textId="0FBE817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6378" w:type="dxa"/>
            <w:tcBorders>
              <w:top w:val="nil"/>
              <w:bottom w:val="single" w:sz="4" w:space="0" w:color="auto"/>
            </w:tcBorders>
          </w:tcPr>
          <w:p w14:paraId="101372E6" w14:textId="1A79A253" w:rsidR="00F40A48" w:rsidRPr="00211457" w:rsidRDefault="00F40A48" w:rsidP="00F40A48">
            <w:pPr>
              <w:rPr>
                <w:rFonts w:ascii="Times New Roman" w:eastAsia="TTE21F93E0t00" w:hAnsi="Times New Roman" w:cs="Times New Roman"/>
                <w:sz w:val="24"/>
                <w:szCs w:val="24"/>
                <w:highlight w:val="red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Des Moines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2B9421" w14:textId="475519C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mith 1924</w:t>
            </w:r>
          </w:p>
        </w:tc>
      </w:tr>
      <w:tr w:rsidR="00F40A48" w:rsidRPr="00886A9F" w14:paraId="544B2B5F" w14:textId="77777777" w:rsidTr="00B3529F">
        <w:tc>
          <w:tcPr>
            <w:tcW w:w="2689" w:type="dxa"/>
            <w:tcBorders>
              <w:bottom w:val="nil"/>
            </w:tcBorders>
          </w:tcPr>
          <w:p w14:paraId="23A77E3C" w14:textId="77777777" w:rsidR="00F40A48" w:rsidRPr="00211457" w:rsidRDefault="00F40A48" w:rsidP="00F40A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MERICA:</w:t>
            </w:r>
          </w:p>
        </w:tc>
        <w:tc>
          <w:tcPr>
            <w:tcW w:w="6378" w:type="dxa"/>
            <w:tcBorders>
              <w:bottom w:val="nil"/>
            </w:tcBorders>
          </w:tcPr>
          <w:p w14:paraId="6BA2910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tcBorders>
              <w:bottom w:val="nil"/>
            </w:tcBorders>
          </w:tcPr>
          <w:p w14:paraId="56A35D9D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A48" w:rsidRPr="00886A9F" w14:paraId="601B71F3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62CBC57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E63139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Wetlands of Iberá, Lake Trin, Province Corriente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9F2510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Zalocar de Domitrovic 1981</w:t>
            </w:r>
          </w:p>
        </w:tc>
      </w:tr>
      <w:tr w:rsidR="00F40A48" w:rsidRPr="00886A9F" w14:paraId="76135E75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17EF739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832021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iver Ibaré, near Trinidad, Amazonian Bolivia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186A923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erezien 1985</w:t>
            </w:r>
          </w:p>
        </w:tc>
      </w:tr>
      <w:tr w:rsidR="00F40A48" w:rsidRPr="00886A9F" w14:paraId="560B3962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601B97ED" w14:textId="7D750F6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1DA04ED1" w14:textId="1FB2F55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anhense </w:t>
            </w:r>
            <w:r w:rsidR="00EF31FF"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ulf bays and Eastern coastal region, Maranhão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9FC7B19" w14:textId="536C4DB3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Style w:val="A6"/>
                <w:rFonts w:ascii="Times New Roman" w:hAnsi="Times New Roman" w:cs="Times New Roman"/>
                <w:color w:val="auto"/>
                <w:sz w:val="24"/>
                <w:szCs w:val="24"/>
              </w:rPr>
              <w:t>Gama et al. 2011</w:t>
            </w:r>
          </w:p>
        </w:tc>
      </w:tr>
      <w:tr w:rsidR="00F40A48" w:rsidRPr="00886A9F" w14:paraId="7716C4EE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07A55380" w14:textId="6C11AF0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C810261" w14:textId="2F7BBD5D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apajós River, Lake Jurucuí, Pará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C453BE0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omasson 1971</w:t>
            </w:r>
          </w:p>
        </w:tc>
      </w:tr>
      <w:tr w:rsidR="00F40A48" w:rsidRPr="00886A9F" w14:paraId="18467D97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3F8DE662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1CC0442" w14:textId="391C64B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looded meadow, Terra Santa, Nhamundá region, Pará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ACC3CD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Thomasson 1977</w:t>
            </w:r>
          </w:p>
        </w:tc>
      </w:tr>
      <w:tr w:rsidR="00F40A48" w:rsidRPr="00886A9F" w14:paraId="10C1FABE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634CC4E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132A8A7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Aparecida-Pindamonhangaba, São Paulo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20FBC91" w14:textId="3664E00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cudo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rmus 1982</w:t>
            </w:r>
          </w:p>
        </w:tc>
      </w:tr>
      <w:tr w:rsidR="00F40A48" w:rsidRPr="00886A9F" w14:paraId="125B0990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7CBD0C5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B900E3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Pond, Guarantiguetá, São Paulo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07F6538" w14:textId="3A36465B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cudo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rmus 1982</w:t>
            </w:r>
          </w:p>
        </w:tc>
      </w:tr>
      <w:tr w:rsidR="00F40A48" w:rsidRPr="00886A9F" w14:paraId="35559EF5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498A823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1B2A54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Pond next to Highway BR-116, São Paulo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D7BE6E5" w14:textId="1921BB4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cudo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rmus 1982</w:t>
            </w:r>
          </w:p>
        </w:tc>
      </w:tr>
      <w:tr w:rsidR="00F40A48" w:rsidRPr="00886A9F" w14:paraId="0B1DD1D2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30BFE69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4CFDCA3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Village Conde do Pinhal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ão Carlos,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>São Paulo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F431232" w14:textId="15928A0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cudo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rmus 1982</w:t>
            </w:r>
          </w:p>
        </w:tc>
      </w:tr>
      <w:tr w:rsidR="00F40A48" w:rsidRPr="00886A9F" w14:paraId="7A9280CF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12072DF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87B6447" w14:textId="4C97DAC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goa Bonita, Estação Ecologíca de Águas Emendadas, Federal District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0C2C1D2" w14:textId="10D1087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Aquino-Leite 1990, Gomes 2007</w:t>
            </w:r>
          </w:p>
        </w:tc>
      </w:tr>
      <w:tr w:rsidR="00F40A48" w:rsidRPr="00886A9F" w14:paraId="371094D1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6164783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664A8ED" w14:textId="28694A8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Style w:val="A6"/>
                <w:rFonts w:ascii="Times New Roman" w:hAnsi="Times New Roman" w:cs="Times New Roman"/>
                <w:color w:val="auto"/>
                <w:sz w:val="24"/>
                <w:szCs w:val="24"/>
              </w:rPr>
              <w:t>Mato Grosso</w:t>
            </w:r>
            <w:r w:rsidR="00EF31FF" w:rsidRPr="00211457">
              <w:rPr>
                <w:rStyle w:val="A6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EB168DC" w14:textId="183F1A0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Marçal 2005;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457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reitas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Loverde-Oliveira 2013</w:t>
            </w:r>
          </w:p>
        </w:tc>
      </w:tr>
      <w:tr w:rsidR="00F40A48" w:rsidRPr="00886A9F" w14:paraId="44DE4413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63D80272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70E2C606" w14:textId="6A5CD550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ke Água Preta, Belém, Pará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6D3C2A0" w14:textId="629D60BA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Martins-Da-Silv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Bicudo 2007</w:t>
            </w:r>
          </w:p>
        </w:tc>
      </w:tr>
      <w:tr w:rsidR="00F40A48" w:rsidRPr="00886A9F" w14:paraId="42A149A5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1DE65F7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9E9853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Environment Protection Area Rio Capivara and Lagoas de Guarajuba, Camaçari, Bahia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EA95EA8" w14:textId="45235A4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liveira et al. 2009</w:t>
            </w:r>
          </w:p>
        </w:tc>
      </w:tr>
      <w:tr w:rsidR="00F40A48" w:rsidRPr="00886A9F" w14:paraId="46E707A7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4093071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38420D9" w14:textId="26A93C0C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Lagoons,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osana Reservoir, Paranapanema River, São Paulo</w:t>
            </w:r>
            <w:r w:rsidR="00EF31FF"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te</w:t>
            </w:r>
            <w:r w:rsidRPr="00211457">
              <w:rPr>
                <w:rFonts w:ascii="Times New Roman" w:hAnsi="Times New Roman" w:cs="Times New Roman"/>
                <w:bCs/>
                <w:sz w:val="24"/>
                <w:szCs w:val="24"/>
              </w:rPr>
              <w:t>/State of Paraná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EED0BB5" w14:textId="4ACD259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Feitosa 2011</w:t>
            </w:r>
          </w:p>
        </w:tc>
      </w:tr>
      <w:tr w:rsidR="00F40A48" w:rsidRPr="00886A9F" w14:paraId="443383F6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281D76E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D67183F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Style w:val="A6"/>
                <w:rFonts w:ascii="Times New Roman" w:hAnsi="Times New Roman" w:cs="Times New Roman"/>
                <w:color w:val="auto"/>
                <w:sz w:val="24"/>
                <w:szCs w:val="24"/>
              </w:rPr>
              <w:t>Baiano and Remanso, Pantanal do Marimbus, Chapada Diamantina, Bahia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719CF53" w14:textId="6F8E416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Ribeiro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Moura 2012</w:t>
            </w:r>
          </w:p>
        </w:tc>
      </w:tr>
      <w:tr w:rsidR="00F40A48" w:rsidRPr="00886A9F" w14:paraId="5CD5C961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075A41E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2C9FAE23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North and south Channel of the Amazon River estuarine ecosystem, Amapá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4E83F6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ilveira 2012</w:t>
            </w:r>
          </w:p>
        </w:tc>
      </w:tr>
      <w:tr w:rsidR="00F40A48" w:rsidRPr="00886A9F" w14:paraId="53F02B5D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109B8275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8E86B6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arimbus do Baiano, Andaraí, Chapada Diamantina, Bahia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76DA217" w14:textId="5B7F6D4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ibeiro et al. 2015</w:t>
            </w:r>
          </w:p>
        </w:tc>
      </w:tr>
      <w:tr w:rsidR="00F40A48" w:rsidRPr="00886A9F" w14:paraId="3EB8E9EC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1A4811D7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9E12DC9" w14:textId="457150C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mambaia Reservoir, Federal University of Goiás, Goiánia, Goiás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EA65934" w14:textId="779F2692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Silva </w:t>
            </w:r>
            <w:r w:rsidR="00A679EA" w:rsidRPr="0021145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Felisberto 2015</w:t>
            </w:r>
          </w:p>
        </w:tc>
      </w:tr>
      <w:tr w:rsidR="00F40A48" w:rsidRPr="00886A9F" w14:paraId="6820EA81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56F2C7E4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3AEB68C5" w14:textId="7FCC3E2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Municipalities of Camaçari, Mata de São João, and Vera Cruz, Bahia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741F1977" w14:textId="39BC0106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Santos et al. 2016, 2018</w:t>
            </w:r>
          </w:p>
        </w:tc>
      </w:tr>
      <w:tr w:rsidR="00F40A48" w:rsidRPr="00886A9F" w14:paraId="558733B0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51D155DE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66D7FAEA" w14:textId="319762AF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Brokopondo Lake, near Beerdotti</w:t>
            </w:r>
            <w:r w:rsidR="00EF31FF"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>;</w:t>
            </w:r>
            <w:r w:rsidRPr="00211457">
              <w:rPr>
                <w:rFonts w:ascii="Times New Roman" w:eastAsia="TTE21F93E0t00" w:hAnsi="Times New Roman" w:cs="Times New Roman"/>
                <w:sz w:val="24"/>
                <w:szCs w:val="24"/>
              </w:rPr>
              <w:t xml:space="preserve"> Suriname Rive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6C1D7F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bCs/>
                <w:sz w:val="24"/>
                <w:szCs w:val="24"/>
                <w:lang w:eastAsia="en-ZA"/>
              </w:rPr>
              <w:t>Leentvaar 1975</w:t>
            </w:r>
          </w:p>
        </w:tc>
      </w:tr>
      <w:tr w:rsidR="00F40A48" w:rsidRPr="00886A9F" w14:paraId="3A7FC208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3ED6C4AC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043DD3D" w14:textId="5305B03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rinoco Delta,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olívar</w:t>
            </w:r>
            <w:r w:rsidR="00EF31FF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68B566F" w14:textId="58CC6729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Varela et al. 1983</w:t>
            </w:r>
          </w:p>
        </w:tc>
      </w:tr>
      <w:tr w:rsidR="00F40A48" w:rsidRPr="00886A9F" w14:paraId="48BA86BC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5243815A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02C62860" w14:textId="6CC35418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uri Dam,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Bolívar</w:t>
            </w:r>
            <w:r w:rsidR="00EF31FF" w:rsidRPr="00211457">
              <w:rPr>
                <w:rFonts w:ascii="Times New Roman" w:hAnsi="Times New Roman" w:cs="Times New Roman"/>
                <w:sz w:val="24"/>
                <w:szCs w:val="24"/>
              </w:rPr>
              <w:t xml:space="preserve"> Stat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70793B7" w14:textId="3F4200D4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Riehl et al. 1987</w:t>
            </w:r>
          </w:p>
        </w:tc>
      </w:tr>
      <w:tr w:rsidR="00F40A48" w:rsidRPr="00886A9F" w14:paraId="44E6C620" w14:textId="77777777" w:rsidTr="00B3529F">
        <w:tc>
          <w:tcPr>
            <w:tcW w:w="2689" w:type="dxa"/>
            <w:tcBorders>
              <w:top w:val="nil"/>
              <w:bottom w:val="nil"/>
            </w:tcBorders>
          </w:tcPr>
          <w:p w14:paraId="36CFAE0F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  <w:bottom w:val="nil"/>
            </w:tcBorders>
          </w:tcPr>
          <w:p w14:paraId="585542D9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Orinoco and Caroni Rivers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9F27106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nchez 1993</w:t>
            </w:r>
          </w:p>
        </w:tc>
      </w:tr>
      <w:tr w:rsidR="00F40A48" w:rsidRPr="00886A9F" w14:paraId="76914CD4" w14:textId="77777777" w:rsidTr="00B3529F">
        <w:tc>
          <w:tcPr>
            <w:tcW w:w="2689" w:type="dxa"/>
            <w:tcBorders>
              <w:top w:val="nil"/>
            </w:tcBorders>
          </w:tcPr>
          <w:p w14:paraId="644B9662" w14:textId="77777777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tcBorders>
              <w:top w:val="nil"/>
            </w:tcBorders>
          </w:tcPr>
          <w:p w14:paraId="42D528DC" w14:textId="3AE98B71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looded savannah, Apure</w:t>
            </w:r>
            <w:r w:rsidR="00EF31FF" w:rsidRPr="00211457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State</w:t>
            </w:r>
          </w:p>
        </w:tc>
        <w:tc>
          <w:tcPr>
            <w:tcW w:w="5103" w:type="dxa"/>
            <w:tcBorders>
              <w:top w:val="nil"/>
            </w:tcBorders>
          </w:tcPr>
          <w:p w14:paraId="068D520C" w14:textId="304E43AE" w:rsidR="00F40A48" w:rsidRPr="00211457" w:rsidRDefault="00F40A48" w:rsidP="00F40A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Salazár Pereira 1991; Salazár 2006</w:t>
            </w:r>
            <w:r w:rsidR="00945D76" w:rsidRPr="00211457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21145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  <w:r w:rsidR="00945D76" w:rsidRPr="0021145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14:paraId="2FE19960" w14:textId="210EE07B" w:rsidR="008C49E5" w:rsidRPr="00886A9F" w:rsidRDefault="008C49E5" w:rsidP="002A622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49E5" w:rsidRPr="00886A9F" w:rsidSect="00D032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91C96" w14:textId="77777777" w:rsidR="00071EB1" w:rsidRDefault="00071EB1" w:rsidP="00705F6A">
      <w:pPr>
        <w:spacing w:after="0" w:line="240" w:lineRule="auto"/>
      </w:pPr>
      <w:r>
        <w:separator/>
      </w:r>
    </w:p>
  </w:endnote>
  <w:endnote w:type="continuationSeparator" w:id="0">
    <w:p w14:paraId="6295E961" w14:textId="77777777" w:rsidR="00071EB1" w:rsidRDefault="00071EB1" w:rsidP="00705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TE21F93E0t0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sr8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8CBF5" w14:textId="77777777" w:rsidR="00071EB1" w:rsidRDefault="00071EB1" w:rsidP="00705F6A">
      <w:pPr>
        <w:spacing w:after="0" w:line="240" w:lineRule="auto"/>
      </w:pPr>
      <w:r>
        <w:separator/>
      </w:r>
    </w:p>
  </w:footnote>
  <w:footnote w:type="continuationSeparator" w:id="0">
    <w:p w14:paraId="493580A0" w14:textId="77777777" w:rsidR="00071EB1" w:rsidRDefault="00071EB1" w:rsidP="00705F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B5A21"/>
    <w:multiLevelType w:val="hybridMultilevel"/>
    <w:tmpl w:val="B63A62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4E6796"/>
    <w:multiLevelType w:val="hybridMultilevel"/>
    <w:tmpl w:val="587E3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E16D2"/>
    <w:multiLevelType w:val="hybridMultilevel"/>
    <w:tmpl w:val="E294CF1E"/>
    <w:lvl w:ilvl="0" w:tplc="60644B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68516F"/>
    <w:multiLevelType w:val="hybridMultilevel"/>
    <w:tmpl w:val="86F60F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F47A14"/>
    <w:multiLevelType w:val="hybridMultilevel"/>
    <w:tmpl w:val="2FD083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395E9A"/>
    <w:multiLevelType w:val="multilevel"/>
    <w:tmpl w:val="2B6A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7298392">
    <w:abstractNumId w:val="0"/>
  </w:num>
  <w:num w:numId="2" w16cid:durableId="1395010827">
    <w:abstractNumId w:val="1"/>
  </w:num>
  <w:num w:numId="3" w16cid:durableId="1982343403">
    <w:abstractNumId w:val="3"/>
  </w:num>
  <w:num w:numId="4" w16cid:durableId="881479949">
    <w:abstractNumId w:val="2"/>
  </w:num>
  <w:num w:numId="5" w16cid:durableId="309796670">
    <w:abstractNumId w:val="4"/>
  </w:num>
  <w:num w:numId="6" w16cid:durableId="11963870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45"/>
    <w:rsid w:val="00002627"/>
    <w:rsid w:val="0000640F"/>
    <w:rsid w:val="00017236"/>
    <w:rsid w:val="000319A8"/>
    <w:rsid w:val="000369A2"/>
    <w:rsid w:val="00042BE3"/>
    <w:rsid w:val="00045091"/>
    <w:rsid w:val="00057C25"/>
    <w:rsid w:val="00071EB1"/>
    <w:rsid w:val="000A3AB9"/>
    <w:rsid w:val="000A476F"/>
    <w:rsid w:val="000A745A"/>
    <w:rsid w:val="000D018C"/>
    <w:rsid w:val="000F2F73"/>
    <w:rsid w:val="00100BCE"/>
    <w:rsid w:val="00104C79"/>
    <w:rsid w:val="00116454"/>
    <w:rsid w:val="00121307"/>
    <w:rsid w:val="00125006"/>
    <w:rsid w:val="00137CCF"/>
    <w:rsid w:val="00153343"/>
    <w:rsid w:val="001A3326"/>
    <w:rsid w:val="001B0773"/>
    <w:rsid w:val="001D5FBD"/>
    <w:rsid w:val="001E2CCD"/>
    <w:rsid w:val="001F3971"/>
    <w:rsid w:val="002061A6"/>
    <w:rsid w:val="00211001"/>
    <w:rsid w:val="00211457"/>
    <w:rsid w:val="002430C5"/>
    <w:rsid w:val="00254B26"/>
    <w:rsid w:val="00262CB5"/>
    <w:rsid w:val="002653B9"/>
    <w:rsid w:val="00274F71"/>
    <w:rsid w:val="00281F1C"/>
    <w:rsid w:val="00283323"/>
    <w:rsid w:val="00283CB2"/>
    <w:rsid w:val="002A622F"/>
    <w:rsid w:val="002B52D4"/>
    <w:rsid w:val="002C3A41"/>
    <w:rsid w:val="002C5924"/>
    <w:rsid w:val="002D141C"/>
    <w:rsid w:val="002F3634"/>
    <w:rsid w:val="002F4445"/>
    <w:rsid w:val="002F6E04"/>
    <w:rsid w:val="00321873"/>
    <w:rsid w:val="00326692"/>
    <w:rsid w:val="00346EA3"/>
    <w:rsid w:val="003504BC"/>
    <w:rsid w:val="003606BE"/>
    <w:rsid w:val="00360F78"/>
    <w:rsid w:val="00364CF1"/>
    <w:rsid w:val="00366A97"/>
    <w:rsid w:val="003760EA"/>
    <w:rsid w:val="0038172A"/>
    <w:rsid w:val="003914C4"/>
    <w:rsid w:val="003C03CD"/>
    <w:rsid w:val="003C6EE3"/>
    <w:rsid w:val="003C7886"/>
    <w:rsid w:val="003F6671"/>
    <w:rsid w:val="003F6C92"/>
    <w:rsid w:val="004546EE"/>
    <w:rsid w:val="00455D02"/>
    <w:rsid w:val="004745BE"/>
    <w:rsid w:val="004801ED"/>
    <w:rsid w:val="00483EE7"/>
    <w:rsid w:val="004A2C46"/>
    <w:rsid w:val="004A791A"/>
    <w:rsid w:val="004B0A33"/>
    <w:rsid w:val="004B5304"/>
    <w:rsid w:val="004E31A5"/>
    <w:rsid w:val="004E6E40"/>
    <w:rsid w:val="004F0CF1"/>
    <w:rsid w:val="004F679D"/>
    <w:rsid w:val="00500D00"/>
    <w:rsid w:val="00512783"/>
    <w:rsid w:val="0052253C"/>
    <w:rsid w:val="0056488C"/>
    <w:rsid w:val="00567EF5"/>
    <w:rsid w:val="005703E2"/>
    <w:rsid w:val="00577447"/>
    <w:rsid w:val="00585B5C"/>
    <w:rsid w:val="005C06E7"/>
    <w:rsid w:val="005D20A3"/>
    <w:rsid w:val="005E6F12"/>
    <w:rsid w:val="0060311E"/>
    <w:rsid w:val="00611F49"/>
    <w:rsid w:val="006254F0"/>
    <w:rsid w:val="006323E1"/>
    <w:rsid w:val="00634E68"/>
    <w:rsid w:val="006422C8"/>
    <w:rsid w:val="006825E1"/>
    <w:rsid w:val="006830B3"/>
    <w:rsid w:val="006911A3"/>
    <w:rsid w:val="006B5500"/>
    <w:rsid w:val="006D0961"/>
    <w:rsid w:val="006D775C"/>
    <w:rsid w:val="006E1E64"/>
    <w:rsid w:val="006E2C02"/>
    <w:rsid w:val="00705F6A"/>
    <w:rsid w:val="007107F8"/>
    <w:rsid w:val="007112D4"/>
    <w:rsid w:val="00726C4B"/>
    <w:rsid w:val="00741717"/>
    <w:rsid w:val="007466A7"/>
    <w:rsid w:val="007654E2"/>
    <w:rsid w:val="00765C3F"/>
    <w:rsid w:val="007917BE"/>
    <w:rsid w:val="00797A00"/>
    <w:rsid w:val="007A33C9"/>
    <w:rsid w:val="007A6821"/>
    <w:rsid w:val="007A76D8"/>
    <w:rsid w:val="007A7EFE"/>
    <w:rsid w:val="007B103C"/>
    <w:rsid w:val="007B2EC8"/>
    <w:rsid w:val="007C0168"/>
    <w:rsid w:val="007D1A76"/>
    <w:rsid w:val="007D5AD6"/>
    <w:rsid w:val="007D6AAB"/>
    <w:rsid w:val="007F09D8"/>
    <w:rsid w:val="008143E6"/>
    <w:rsid w:val="00820EDB"/>
    <w:rsid w:val="00820FF2"/>
    <w:rsid w:val="00843ED3"/>
    <w:rsid w:val="00851DB4"/>
    <w:rsid w:val="00857075"/>
    <w:rsid w:val="0086366A"/>
    <w:rsid w:val="00863E50"/>
    <w:rsid w:val="00886A9F"/>
    <w:rsid w:val="008C49E5"/>
    <w:rsid w:val="008D0D52"/>
    <w:rsid w:val="008D4389"/>
    <w:rsid w:val="008D4396"/>
    <w:rsid w:val="008D4BB3"/>
    <w:rsid w:val="008F05DC"/>
    <w:rsid w:val="008F555A"/>
    <w:rsid w:val="00902B74"/>
    <w:rsid w:val="009035F5"/>
    <w:rsid w:val="00926B93"/>
    <w:rsid w:val="00935892"/>
    <w:rsid w:val="00945D76"/>
    <w:rsid w:val="00960025"/>
    <w:rsid w:val="009A24DE"/>
    <w:rsid w:val="009D228B"/>
    <w:rsid w:val="009D4CB1"/>
    <w:rsid w:val="009E2A69"/>
    <w:rsid w:val="009E3A0D"/>
    <w:rsid w:val="009F4CE8"/>
    <w:rsid w:val="00A20326"/>
    <w:rsid w:val="00A27C9E"/>
    <w:rsid w:val="00A4050B"/>
    <w:rsid w:val="00A679EA"/>
    <w:rsid w:val="00A7166D"/>
    <w:rsid w:val="00A85D4D"/>
    <w:rsid w:val="00A8628C"/>
    <w:rsid w:val="00AC0849"/>
    <w:rsid w:val="00AD28BA"/>
    <w:rsid w:val="00AD2A16"/>
    <w:rsid w:val="00B22FA9"/>
    <w:rsid w:val="00B3529F"/>
    <w:rsid w:val="00B360FD"/>
    <w:rsid w:val="00B6494F"/>
    <w:rsid w:val="00B71FB7"/>
    <w:rsid w:val="00BA2B4C"/>
    <w:rsid w:val="00BA51B5"/>
    <w:rsid w:val="00BB3694"/>
    <w:rsid w:val="00BC0FF3"/>
    <w:rsid w:val="00BC2100"/>
    <w:rsid w:val="00BC2321"/>
    <w:rsid w:val="00BE4C05"/>
    <w:rsid w:val="00C226D6"/>
    <w:rsid w:val="00C23AA6"/>
    <w:rsid w:val="00C90601"/>
    <w:rsid w:val="00C94DC2"/>
    <w:rsid w:val="00C95B25"/>
    <w:rsid w:val="00CD1A80"/>
    <w:rsid w:val="00CF549B"/>
    <w:rsid w:val="00D032C7"/>
    <w:rsid w:val="00D117D6"/>
    <w:rsid w:val="00D15B53"/>
    <w:rsid w:val="00D261BD"/>
    <w:rsid w:val="00D36579"/>
    <w:rsid w:val="00D45CCF"/>
    <w:rsid w:val="00D535AE"/>
    <w:rsid w:val="00D55770"/>
    <w:rsid w:val="00D63165"/>
    <w:rsid w:val="00D70FA3"/>
    <w:rsid w:val="00D74620"/>
    <w:rsid w:val="00D83C1A"/>
    <w:rsid w:val="00D862B2"/>
    <w:rsid w:val="00DF5E61"/>
    <w:rsid w:val="00E01E0F"/>
    <w:rsid w:val="00E02A58"/>
    <w:rsid w:val="00E113A3"/>
    <w:rsid w:val="00E20A4E"/>
    <w:rsid w:val="00E27806"/>
    <w:rsid w:val="00E27A91"/>
    <w:rsid w:val="00E327CA"/>
    <w:rsid w:val="00E64819"/>
    <w:rsid w:val="00E64B59"/>
    <w:rsid w:val="00E65544"/>
    <w:rsid w:val="00E83809"/>
    <w:rsid w:val="00E9442A"/>
    <w:rsid w:val="00EA5506"/>
    <w:rsid w:val="00EC46F9"/>
    <w:rsid w:val="00EF31FF"/>
    <w:rsid w:val="00F047EC"/>
    <w:rsid w:val="00F22903"/>
    <w:rsid w:val="00F24655"/>
    <w:rsid w:val="00F40A48"/>
    <w:rsid w:val="00F516F5"/>
    <w:rsid w:val="00F57902"/>
    <w:rsid w:val="00F639BE"/>
    <w:rsid w:val="00F755C7"/>
    <w:rsid w:val="00F8760B"/>
    <w:rsid w:val="00F90436"/>
    <w:rsid w:val="00FB6B59"/>
    <w:rsid w:val="00FC1694"/>
    <w:rsid w:val="00FE0155"/>
    <w:rsid w:val="00FE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BE39"/>
  <w15:chartTrackingRefBased/>
  <w15:docId w15:val="{B755174A-C991-4CDF-87AF-B183F9C9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5B5C"/>
    <w:pPr>
      <w:spacing w:before="30" w:after="3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5F6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5F6A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05F6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369A2"/>
    <w:pPr>
      <w:ind w:left="720"/>
      <w:contextualSpacing/>
    </w:pPr>
  </w:style>
  <w:style w:type="paragraph" w:customStyle="1" w:styleId="Default">
    <w:name w:val="Default"/>
    <w:rsid w:val="0032669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ps">
    <w:name w:val="hps"/>
    <w:rsid w:val="00326692"/>
  </w:style>
  <w:style w:type="character" w:customStyle="1" w:styleId="A14">
    <w:name w:val="A14"/>
    <w:uiPriority w:val="99"/>
    <w:rsid w:val="00326692"/>
    <w:rPr>
      <w:rFonts w:cs="Utopia"/>
      <w:color w:val="211D1E"/>
      <w:sz w:val="15"/>
      <w:szCs w:val="15"/>
    </w:rPr>
  </w:style>
  <w:style w:type="character" w:customStyle="1" w:styleId="shorttext">
    <w:name w:val="short_text"/>
    <w:rsid w:val="00B22FA9"/>
  </w:style>
  <w:style w:type="character" w:customStyle="1" w:styleId="A6">
    <w:name w:val="A6"/>
    <w:uiPriority w:val="99"/>
    <w:rsid w:val="009E3A0D"/>
    <w:rPr>
      <w:rFonts w:cs="Cambria"/>
      <w:color w:val="221E1F"/>
      <w:sz w:val="16"/>
      <w:szCs w:val="16"/>
    </w:rPr>
  </w:style>
  <w:style w:type="character" w:customStyle="1" w:styleId="A3">
    <w:name w:val="A3"/>
    <w:uiPriority w:val="99"/>
    <w:rsid w:val="009E3A0D"/>
    <w:rPr>
      <w:rFonts w:cs="Cambria"/>
      <w:color w:val="221E1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A7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E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5F5"/>
    <w:pPr>
      <w:spacing w:after="0" w:line="240" w:lineRule="auto"/>
    </w:pPr>
  </w:style>
  <w:style w:type="character" w:customStyle="1" w:styleId="fn">
    <w:name w:val="fn"/>
    <w:rsid w:val="00A8628C"/>
  </w:style>
  <w:style w:type="character" w:customStyle="1" w:styleId="Heading2Char">
    <w:name w:val="Heading 2 Char"/>
    <w:basedOn w:val="DefaultParagraphFont"/>
    <w:link w:val="Heading2"/>
    <w:uiPriority w:val="9"/>
    <w:rsid w:val="00585B5C"/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styleId="Hyperlink">
    <w:name w:val="Hyperlink"/>
    <w:uiPriority w:val="99"/>
    <w:unhideWhenUsed/>
    <w:rsid w:val="00585B5C"/>
    <w:rPr>
      <w:color w:val="0000FF"/>
      <w:u w:val="single"/>
    </w:rPr>
  </w:style>
  <w:style w:type="character" w:customStyle="1" w:styleId="atn">
    <w:name w:val="atn"/>
    <w:rsid w:val="00585B5C"/>
  </w:style>
  <w:style w:type="paragraph" w:customStyle="1" w:styleId="SP184357">
    <w:name w:val="SP184357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80">
    <w:name w:val="SC1680"/>
    <w:uiPriority w:val="99"/>
    <w:rsid w:val="00585B5C"/>
    <w:rPr>
      <w:color w:val="000000"/>
      <w:sz w:val="20"/>
      <w:szCs w:val="20"/>
    </w:rPr>
  </w:style>
  <w:style w:type="paragraph" w:customStyle="1" w:styleId="SP135189">
    <w:name w:val="SP135189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paragraph" w:customStyle="1" w:styleId="SP135205">
    <w:name w:val="SP135205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67">
    <w:name w:val="SC1667"/>
    <w:uiPriority w:val="99"/>
    <w:rsid w:val="00585B5C"/>
    <w:rPr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585B5C"/>
  </w:style>
  <w:style w:type="paragraph" w:styleId="DocumentMap">
    <w:name w:val="Document Map"/>
    <w:basedOn w:val="Normal"/>
    <w:link w:val="DocumentMapChar"/>
    <w:uiPriority w:val="99"/>
    <w:semiHidden/>
    <w:unhideWhenUsed/>
    <w:rsid w:val="00585B5C"/>
    <w:pPr>
      <w:spacing w:after="200" w:line="276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5B5C"/>
    <w:rPr>
      <w:rFonts w:ascii="Tahoma" w:eastAsia="Calibri" w:hAnsi="Tahoma" w:cs="Times New Roman"/>
      <w:sz w:val="16"/>
      <w:szCs w:val="16"/>
      <w:lang w:val="en-US"/>
    </w:rPr>
  </w:style>
  <w:style w:type="character" w:styleId="Emphasis">
    <w:name w:val="Emphasis"/>
    <w:uiPriority w:val="20"/>
    <w:qFormat/>
    <w:rsid w:val="00585B5C"/>
    <w:rPr>
      <w:i/>
      <w:iCs/>
    </w:rPr>
  </w:style>
  <w:style w:type="paragraph" w:customStyle="1" w:styleId="a">
    <w:name w:val=".."/>
    <w:basedOn w:val="Default"/>
    <w:next w:val="Default"/>
    <w:uiPriority w:val="99"/>
    <w:rsid w:val="00585B5C"/>
    <w:rPr>
      <w:color w:val="auto"/>
    </w:rPr>
  </w:style>
  <w:style w:type="paragraph" w:customStyle="1" w:styleId="25">
    <w:name w:val="..+25"/>
    <w:basedOn w:val="Default"/>
    <w:next w:val="Default"/>
    <w:uiPriority w:val="99"/>
    <w:rsid w:val="00585B5C"/>
    <w:rPr>
      <w:rFonts w:ascii="Times New Roman" w:hAnsi="Times New Roman" w:cs="Times New Roman"/>
      <w:color w:val="auto"/>
    </w:rPr>
  </w:style>
  <w:style w:type="character" w:styleId="FollowedHyperlink">
    <w:name w:val="FollowedHyperlink"/>
    <w:uiPriority w:val="99"/>
    <w:semiHidden/>
    <w:unhideWhenUsed/>
    <w:rsid w:val="00585B5C"/>
    <w:rPr>
      <w:color w:val="800080"/>
      <w:u w:val="single"/>
    </w:rPr>
  </w:style>
  <w:style w:type="character" w:styleId="Strong">
    <w:name w:val="Strong"/>
    <w:uiPriority w:val="22"/>
    <w:qFormat/>
    <w:rsid w:val="00585B5C"/>
    <w:rPr>
      <w:b/>
      <w:bCs/>
    </w:rPr>
  </w:style>
  <w:style w:type="character" w:customStyle="1" w:styleId="maintitle">
    <w:name w:val="maintitle"/>
    <w:rsid w:val="00585B5C"/>
  </w:style>
  <w:style w:type="paragraph" w:styleId="Header">
    <w:name w:val="header"/>
    <w:basedOn w:val="Normal"/>
    <w:link w:val="Head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5B5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5B5C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B5C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B5C"/>
    <w:rPr>
      <w:rFonts w:ascii="Tahoma" w:eastAsia="Calibri" w:hAnsi="Tahoma" w:cs="Tahoma"/>
      <w:sz w:val="16"/>
      <w:szCs w:val="16"/>
      <w:lang w:val="en-US"/>
    </w:rPr>
  </w:style>
  <w:style w:type="paragraph" w:customStyle="1" w:styleId="rowa">
    <w:name w:val="rowa"/>
    <w:basedOn w:val="Normal"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occurrencenames">
    <w:name w:val="occurrencenames"/>
    <w:basedOn w:val="DefaultParagraphFont"/>
    <w:rsid w:val="00585B5C"/>
  </w:style>
  <w:style w:type="character" w:styleId="LineNumber">
    <w:name w:val="line number"/>
    <w:basedOn w:val="DefaultParagraphFont"/>
    <w:uiPriority w:val="99"/>
    <w:semiHidden/>
    <w:unhideWhenUsed/>
    <w:rsid w:val="00585B5C"/>
  </w:style>
  <w:style w:type="paragraph" w:customStyle="1" w:styleId="Pa2">
    <w:name w:val="Pa2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paragraph" w:customStyle="1" w:styleId="Pa1">
    <w:name w:val="Pa1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character" w:customStyle="1" w:styleId="A5">
    <w:name w:val="A5"/>
    <w:uiPriority w:val="99"/>
    <w:rsid w:val="00585B5C"/>
    <w:rPr>
      <w:rFonts w:cs="Cambria"/>
      <w:color w:val="221E1F"/>
      <w:sz w:val="38"/>
      <w:szCs w:val="38"/>
    </w:rPr>
  </w:style>
  <w:style w:type="character" w:customStyle="1" w:styleId="cf01">
    <w:name w:val="cf01"/>
    <w:basedOn w:val="DefaultParagraphFont"/>
    <w:rsid w:val="007B2EC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94206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41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47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8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77</Words>
  <Characters>1355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T JANSE VAN VUUREN</dc:creator>
  <cp:keywords/>
  <dc:description/>
  <cp:lastModifiedBy>Reviewer 1</cp:lastModifiedBy>
  <cp:revision>2</cp:revision>
  <cp:lastPrinted>2022-03-31T07:32:00Z</cp:lastPrinted>
  <dcterms:created xsi:type="dcterms:W3CDTF">2023-04-20T12:58:00Z</dcterms:created>
  <dcterms:modified xsi:type="dcterms:W3CDTF">2023-04-20T12:58:00Z</dcterms:modified>
</cp:coreProperties>
</file>